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BEBDF" w14:textId="1ACD40FC" w:rsidR="004309E6" w:rsidRPr="00BE4EDE" w:rsidRDefault="00C8633F" w:rsidP="00302A28">
      <w:pPr>
        <w:pStyle w:val="Heading2"/>
        <w:numPr>
          <w:ilvl w:val="0"/>
          <w:numId w:val="0"/>
        </w:numPr>
        <w:rPr>
          <w:rFonts w:ascii="Times New Roman" w:hAnsi="Times New Roman"/>
          <w:b w:val="0"/>
          <w:color w:val="auto"/>
          <w:sz w:val="22"/>
          <w:szCs w:val="22"/>
          <w:lang w:val="en-US"/>
        </w:rPr>
      </w:pPr>
      <w:bookmarkStart w:id="0" w:name="_Toc402260820"/>
      <w:bookmarkStart w:id="1" w:name="_Toc430348937"/>
      <w:r w:rsidRPr="00BE4EDE">
        <w:rPr>
          <w:rFonts w:ascii="Times New Roman" w:hAnsi="Times New Roman"/>
          <w:b w:val="0"/>
          <w:color w:val="auto"/>
          <w:sz w:val="22"/>
          <w:szCs w:val="22"/>
          <w:lang w:val="en-US"/>
        </w:rPr>
        <w:t>S</w:t>
      </w:r>
      <w:r w:rsidR="00EE0655">
        <w:rPr>
          <w:rFonts w:ascii="Times New Roman" w:hAnsi="Times New Roman"/>
          <w:b w:val="0"/>
          <w:color w:val="auto"/>
          <w:sz w:val="22"/>
          <w:szCs w:val="22"/>
          <w:lang w:val="en-US"/>
        </w:rPr>
        <w:t>2</w:t>
      </w:r>
      <w:bookmarkStart w:id="2" w:name="_GoBack"/>
      <w:bookmarkEnd w:id="2"/>
      <w:r w:rsidR="00EF2B76" w:rsidRPr="00BE4EDE">
        <w:rPr>
          <w:rFonts w:ascii="Times New Roman" w:hAnsi="Times New Roman"/>
          <w:b w:val="0"/>
          <w:color w:val="auto"/>
          <w:sz w:val="22"/>
          <w:szCs w:val="22"/>
          <w:lang w:val="en-US"/>
        </w:rPr>
        <w:t xml:space="preserve"> Text</w:t>
      </w:r>
      <w:r w:rsidRPr="00BE4EDE">
        <w:rPr>
          <w:rFonts w:ascii="Times New Roman" w:hAnsi="Times New Roman"/>
          <w:b w:val="0"/>
          <w:color w:val="auto"/>
          <w:sz w:val="22"/>
          <w:szCs w:val="22"/>
          <w:lang w:val="en-US"/>
        </w:rPr>
        <w:t>: Data Extraction Sheet</w:t>
      </w:r>
      <w:bookmarkEnd w:id="0"/>
      <w:bookmarkEnd w:id="1"/>
    </w:p>
    <w:p w14:paraId="43DBEBE0" w14:textId="77777777" w:rsidR="004309E6" w:rsidRPr="00BE4EDE" w:rsidRDefault="004309E6" w:rsidP="004309E6">
      <w:pPr>
        <w:rPr>
          <w:rFonts w:ascii="Times New Roman" w:hAnsi="Times New Roman"/>
        </w:rPr>
      </w:pPr>
    </w:p>
    <w:p w14:paraId="43DBEBE1" w14:textId="77777777" w:rsidR="004309E6" w:rsidRPr="00BE4EDE" w:rsidRDefault="00C8633F" w:rsidP="004309E6">
      <w:pPr>
        <w:numPr>
          <w:ilvl w:val="0"/>
          <w:numId w:val="3"/>
        </w:numPr>
        <w:spacing w:before="240" w:after="60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Total citations imported (15,770)</w:t>
      </w:r>
    </w:p>
    <w:p w14:paraId="43DBEBE2" w14:textId="72597FCC" w:rsidR="004309E6" w:rsidRPr="00BE4EDE" w:rsidRDefault="00C8633F" w:rsidP="004309E6">
      <w:pPr>
        <w:numPr>
          <w:ilvl w:val="0"/>
          <w:numId w:val="3"/>
        </w:numPr>
        <w:spacing w:before="240" w:after="60" w:line="240" w:lineRule="auto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Duplicates </w:t>
      </w:r>
      <w:r w:rsidR="003E7AD7" w:rsidRPr="00BE4EDE">
        <w:rPr>
          <w:rFonts w:ascii="Times New Roman" w:hAnsi="Times New Roman"/>
        </w:rPr>
        <w:t>r</w:t>
      </w:r>
      <w:r w:rsidRPr="00BE4EDE">
        <w:rPr>
          <w:rFonts w:ascii="Times New Roman" w:hAnsi="Times New Roman"/>
        </w:rPr>
        <w:t>emoved (4,372)</w:t>
      </w:r>
    </w:p>
    <w:p w14:paraId="43DBEBE3" w14:textId="77777777" w:rsidR="004309E6" w:rsidRPr="00BE4EDE" w:rsidRDefault="00C8633F" w:rsidP="004309E6">
      <w:pPr>
        <w:numPr>
          <w:ilvl w:val="0"/>
          <w:numId w:val="3"/>
        </w:numPr>
        <w:spacing w:before="240" w:after="60" w:line="240" w:lineRule="auto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First screening: title and abstract screening (11, 398)</w:t>
      </w:r>
    </w:p>
    <w:p w14:paraId="43DBEBE4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 on date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xclude studies prior to 1990</w:t>
      </w:r>
    </w:p>
    <w:p w14:paraId="43DBEBE5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 on country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xclude if study is not carried out in a low or middle income country</w:t>
      </w:r>
    </w:p>
    <w:p w14:paraId="43DBEBE6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 on topic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xclude if study is on other health insurance mechanisms (private and social) or other topics like microfinance</w:t>
      </w:r>
    </w:p>
    <w:p w14:paraId="43DBEBE7" w14:textId="57F3BED1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Include based on title </w:t>
      </w:r>
      <w:r w:rsidR="003E7AD7" w:rsidRPr="00BE4EDE">
        <w:rPr>
          <w:rFonts w:ascii="Times New Roman" w:hAnsi="Times New Roman"/>
        </w:rPr>
        <w:t>and</w:t>
      </w:r>
      <w:r w:rsidRPr="00BE4EDE">
        <w:rPr>
          <w:rFonts w:ascii="Times New Roman" w:hAnsi="Times New Roman"/>
        </w:rPr>
        <w:t xml:space="preserve"> abstract</w:t>
      </w:r>
      <w:r w:rsidRPr="00BE4EDE">
        <w:rPr>
          <w:rFonts w:ascii="Times New Roman" w:hAnsi="Times New Roman"/>
        </w:rPr>
        <w:br/>
      </w:r>
      <w:r w:rsidR="003E7AD7" w:rsidRPr="00BE4EDE">
        <w:rPr>
          <w:rFonts w:ascii="Times New Roman" w:hAnsi="Times New Roman"/>
          <w:i/>
        </w:rPr>
        <w:t>C</w:t>
      </w:r>
      <w:r w:rsidRPr="00BE4EDE">
        <w:rPr>
          <w:rFonts w:ascii="Times New Roman" w:hAnsi="Times New Roman"/>
          <w:i/>
        </w:rPr>
        <w:t>annot be excluded so is marked as include</w:t>
      </w:r>
      <w:r w:rsidR="003E7AD7" w:rsidRPr="00BE4EDE">
        <w:rPr>
          <w:rFonts w:ascii="Times New Roman" w:hAnsi="Times New Roman"/>
          <w:i/>
        </w:rPr>
        <w:t>d</w:t>
      </w:r>
      <w:r w:rsidRPr="00BE4EDE">
        <w:rPr>
          <w:rFonts w:ascii="Times New Roman" w:hAnsi="Times New Roman"/>
          <w:i/>
        </w:rPr>
        <w:t>. These studies will further require full report retrieval.</w:t>
      </w:r>
    </w:p>
    <w:p w14:paraId="43DBEBE8" w14:textId="57EC3FA1" w:rsidR="004309E6" w:rsidRPr="00BE4EDE" w:rsidRDefault="00C8633F" w:rsidP="004309E6">
      <w:pPr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General </w:t>
      </w:r>
      <w:r w:rsidR="00143B36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>xclusion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xclude studies if found completely irrelevant.</w:t>
      </w:r>
    </w:p>
    <w:p w14:paraId="43DBEBE9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Overlapping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xclude unidentified duplicates</w:t>
      </w:r>
    </w:p>
    <w:p w14:paraId="43DBEBEA" w14:textId="77777777" w:rsidR="004309E6" w:rsidRPr="00BE4EDE" w:rsidRDefault="00C8633F" w:rsidP="004309E6">
      <w:pPr>
        <w:numPr>
          <w:ilvl w:val="0"/>
          <w:numId w:val="3"/>
        </w:numPr>
        <w:spacing w:before="240" w:after="60" w:line="240" w:lineRule="auto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Second screening: screen on full report (905)</w:t>
      </w:r>
    </w:p>
    <w:p w14:paraId="43DBEBEB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 on topic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xclude if the topic is about other stuff not relevant for the study</w:t>
      </w:r>
    </w:p>
    <w:p w14:paraId="43DBEBEC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 on type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xclude if study is a policy analysis or opinion piece</w:t>
      </w:r>
    </w:p>
    <w:p w14:paraId="43DBEBED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Include based on full text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Cannot be excluded so is marked as include</w:t>
      </w:r>
      <w:r w:rsidR="003E7AD7" w:rsidRPr="00BE4EDE">
        <w:rPr>
          <w:rFonts w:ascii="Times New Roman" w:hAnsi="Times New Roman"/>
          <w:i/>
        </w:rPr>
        <w:t>d</w:t>
      </w:r>
      <w:r w:rsidRPr="00BE4EDE">
        <w:rPr>
          <w:rFonts w:ascii="Times New Roman" w:hAnsi="Times New Roman"/>
          <w:i/>
        </w:rPr>
        <w:t>. Will require retrieval of full report.</w:t>
      </w:r>
    </w:p>
    <w:p w14:paraId="43DBEBEE" w14:textId="7E142855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General </w:t>
      </w:r>
      <w:r w:rsidR="003E7AD7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>xclusion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Irrelevant studies</w:t>
      </w:r>
    </w:p>
    <w:p w14:paraId="43DBEBEF" w14:textId="7E05F1C0" w:rsidR="004309E6" w:rsidRPr="00BE4EDE" w:rsidRDefault="00C8633F" w:rsidP="004309E6">
      <w:pPr>
        <w:numPr>
          <w:ilvl w:val="0"/>
          <w:numId w:val="5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Only </w:t>
      </w:r>
      <w:r w:rsidR="003E7AD7" w:rsidRPr="00BE4EDE">
        <w:rPr>
          <w:rFonts w:ascii="Times New Roman" w:hAnsi="Times New Roman"/>
        </w:rPr>
        <w:t>i</w:t>
      </w:r>
      <w:r w:rsidRPr="00BE4EDE">
        <w:rPr>
          <w:rFonts w:ascii="Times New Roman" w:hAnsi="Times New Roman"/>
        </w:rPr>
        <w:t>mpact of CBHI</w:t>
      </w:r>
    </w:p>
    <w:p w14:paraId="43DBEBF0" w14:textId="77777777" w:rsidR="004309E6" w:rsidRPr="00BE4EDE" w:rsidRDefault="00C8633F" w:rsidP="004309E6">
      <w:pPr>
        <w:spacing w:after="60"/>
        <w:ind w:left="1080"/>
        <w:rPr>
          <w:rFonts w:ascii="Times New Roman" w:hAnsi="Times New Roman"/>
          <w:i/>
        </w:rPr>
      </w:pPr>
      <w:r w:rsidRPr="00BE4EDE">
        <w:rPr>
          <w:rFonts w:ascii="Times New Roman" w:hAnsi="Times New Roman"/>
          <w:i/>
        </w:rPr>
        <w:t>Exclude studies which measure impact of CBHI schemes.</w:t>
      </w:r>
    </w:p>
    <w:p w14:paraId="43DBEBF1" w14:textId="170C805F" w:rsidR="004309E6" w:rsidRPr="00BE4EDE" w:rsidRDefault="00C8633F" w:rsidP="004309E6">
      <w:pPr>
        <w:numPr>
          <w:ilvl w:val="0"/>
          <w:numId w:val="3"/>
        </w:numPr>
        <w:spacing w:before="240" w:after="60" w:line="240" w:lineRule="auto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Third </w:t>
      </w:r>
      <w:r w:rsidR="00143B36" w:rsidRPr="00BE4EDE">
        <w:rPr>
          <w:rFonts w:ascii="Times New Roman" w:hAnsi="Times New Roman"/>
        </w:rPr>
        <w:t xml:space="preserve">screening </w:t>
      </w:r>
      <w:r w:rsidR="004309E6" w:rsidRPr="00BE4EDE">
        <w:rPr>
          <w:rFonts w:ascii="Times New Roman" w:hAnsi="Times New Roman"/>
        </w:rPr>
        <w:t>(251)</w:t>
      </w:r>
    </w:p>
    <w:p w14:paraId="43DBEBF2" w14:textId="77777777" w:rsidR="004309E6" w:rsidRPr="00BE4EDE" w:rsidRDefault="00C8633F" w:rsidP="004309E6">
      <w:pPr>
        <w:numPr>
          <w:ilvl w:val="0"/>
          <w:numId w:val="4"/>
        </w:numPr>
        <w:spacing w:after="60" w:line="240" w:lineRule="auto"/>
        <w:ind w:left="1080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Included on mutual consent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Inclusion based on independent screening.</w:t>
      </w:r>
    </w:p>
    <w:p w14:paraId="43DBEBF3" w14:textId="0EABE4FA" w:rsidR="004309E6" w:rsidRPr="00BE4EDE" w:rsidRDefault="00C8633F" w:rsidP="004309E6">
      <w:pPr>
        <w:numPr>
          <w:ilvl w:val="0"/>
          <w:numId w:val="4"/>
        </w:numPr>
        <w:spacing w:after="60" w:line="240" w:lineRule="auto"/>
        <w:ind w:left="1080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Excluded as </w:t>
      </w:r>
      <w:r w:rsidR="003E7AD7" w:rsidRPr="00BE4EDE">
        <w:rPr>
          <w:rFonts w:ascii="Times New Roman" w:hAnsi="Times New Roman"/>
        </w:rPr>
        <w:t>p</w:t>
      </w:r>
      <w:r w:rsidRPr="00BE4EDE">
        <w:rPr>
          <w:rFonts w:ascii="Times New Roman" w:hAnsi="Times New Roman"/>
        </w:rPr>
        <w:t>rivate/SHI/Ghana NHIS, etc.</w:t>
      </w:r>
    </w:p>
    <w:p w14:paraId="43DBEBF4" w14:textId="77777777" w:rsidR="004309E6" w:rsidRPr="00BE4EDE" w:rsidRDefault="00C8633F" w:rsidP="004309E6">
      <w:pPr>
        <w:numPr>
          <w:ilvl w:val="0"/>
          <w:numId w:val="4"/>
        </w:numPr>
        <w:spacing w:after="60" w:line="240" w:lineRule="auto"/>
        <w:ind w:left="1080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d as not determinants.</w:t>
      </w:r>
    </w:p>
    <w:p w14:paraId="43DBEBF5" w14:textId="3F8C9EEF" w:rsidR="004309E6" w:rsidRPr="00BE4EDE" w:rsidRDefault="00C8633F" w:rsidP="004309E6">
      <w:pPr>
        <w:numPr>
          <w:ilvl w:val="0"/>
          <w:numId w:val="4"/>
        </w:numPr>
        <w:spacing w:after="60" w:line="240" w:lineRule="auto"/>
        <w:ind w:left="1080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Policy </w:t>
      </w:r>
      <w:r w:rsidR="003E7AD7" w:rsidRPr="00BE4EDE">
        <w:rPr>
          <w:rFonts w:ascii="Times New Roman" w:hAnsi="Times New Roman"/>
        </w:rPr>
        <w:t>b</w:t>
      </w:r>
      <w:r w:rsidRPr="00BE4EDE">
        <w:rPr>
          <w:rFonts w:ascii="Times New Roman" w:hAnsi="Times New Roman"/>
        </w:rPr>
        <w:t>rief</w:t>
      </w:r>
    </w:p>
    <w:p w14:paraId="43DBEBF6" w14:textId="77777777" w:rsidR="004309E6" w:rsidRPr="00BE4EDE" w:rsidRDefault="00C8633F" w:rsidP="004309E6">
      <w:pPr>
        <w:numPr>
          <w:ilvl w:val="0"/>
          <w:numId w:val="4"/>
        </w:numPr>
        <w:spacing w:after="60" w:line="240" w:lineRule="auto"/>
        <w:ind w:left="1080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d as could not be found</w:t>
      </w:r>
    </w:p>
    <w:p w14:paraId="43DBEBF7" w14:textId="77777777" w:rsidR="004309E6" w:rsidRPr="00BE4EDE" w:rsidRDefault="00C8633F" w:rsidP="004309E6">
      <w:pPr>
        <w:numPr>
          <w:ilvl w:val="0"/>
          <w:numId w:val="4"/>
        </w:numPr>
        <w:spacing w:after="60" w:line="240" w:lineRule="auto"/>
        <w:ind w:left="1080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Excluded as willingness to pay only</w:t>
      </w:r>
    </w:p>
    <w:p w14:paraId="43DBEBF8" w14:textId="77777777" w:rsidR="004309E6" w:rsidRPr="00BE4EDE" w:rsidRDefault="004309E6" w:rsidP="004309E6">
      <w:pPr>
        <w:spacing w:after="60" w:line="240" w:lineRule="auto"/>
        <w:rPr>
          <w:rFonts w:ascii="Times New Roman" w:hAnsi="Times New Roman"/>
        </w:rPr>
      </w:pPr>
    </w:p>
    <w:p w14:paraId="43DBEBF9" w14:textId="77777777" w:rsidR="004309E6" w:rsidRPr="00BE4EDE" w:rsidRDefault="00C8633F" w:rsidP="004309E6">
      <w:pPr>
        <w:numPr>
          <w:ilvl w:val="0"/>
          <w:numId w:val="3"/>
        </w:numPr>
        <w:spacing w:after="60" w:line="240" w:lineRule="auto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Data extraction tool (62 studies)</w:t>
      </w:r>
    </w:p>
    <w:p w14:paraId="43DBEBFA" w14:textId="7B9F852F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Identification of </w:t>
      </w:r>
      <w:r w:rsidR="003E7AD7" w:rsidRPr="00BE4EDE">
        <w:rPr>
          <w:rFonts w:ascii="Times New Roman" w:hAnsi="Times New Roman"/>
        </w:rPr>
        <w:t>r</w:t>
      </w:r>
      <w:r w:rsidRPr="00BE4EDE">
        <w:rPr>
          <w:rFonts w:ascii="Times New Roman" w:hAnsi="Times New Roman"/>
        </w:rPr>
        <w:t>eport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How the report has been identified.</w:t>
      </w:r>
    </w:p>
    <w:p w14:paraId="43DBEBFB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ame of study</w:t>
      </w:r>
    </w:p>
    <w:p w14:paraId="43DBEBFC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uthor</w:t>
      </w:r>
    </w:p>
    <w:p w14:paraId="43DBEBFD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ame</w:t>
      </w:r>
    </w:p>
    <w:p w14:paraId="43DBEBFE" w14:textId="274E4FD3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ffiliation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Academic organization or consultant</w:t>
      </w:r>
    </w:p>
    <w:p w14:paraId="43DBEBFF" w14:textId="54A6939C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lastRenderedPageBreak/>
        <w:t>Country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 xml:space="preserve">Country of </w:t>
      </w:r>
      <w:r w:rsidR="003E7AD7" w:rsidRPr="00BE4EDE">
        <w:rPr>
          <w:rFonts w:ascii="Times New Roman" w:hAnsi="Times New Roman"/>
          <w:i/>
        </w:rPr>
        <w:t>a</w:t>
      </w:r>
      <w:r w:rsidRPr="00BE4EDE">
        <w:rPr>
          <w:rFonts w:ascii="Times New Roman" w:hAnsi="Times New Roman"/>
          <w:i/>
        </w:rPr>
        <w:t>uthor</w:t>
      </w:r>
    </w:p>
    <w:p w14:paraId="43DBEC00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Which search strategy was used to identify this report?</w:t>
      </w:r>
    </w:p>
    <w:p w14:paraId="43DBEC01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Online databases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EconLit, PubMed, etc.</w:t>
      </w:r>
    </w:p>
    <w:p w14:paraId="43DBEC02" w14:textId="55E6BF0D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Hand </w:t>
      </w:r>
      <w:r w:rsidR="003E7AD7" w:rsidRPr="00BE4EDE">
        <w:rPr>
          <w:rFonts w:ascii="Times New Roman" w:hAnsi="Times New Roman"/>
        </w:rPr>
        <w:t>s</w:t>
      </w:r>
      <w:r w:rsidRPr="00BE4EDE">
        <w:rPr>
          <w:rFonts w:ascii="Times New Roman" w:hAnsi="Times New Roman"/>
        </w:rPr>
        <w:t>earch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The report was found through hand searching a journal.</w:t>
      </w:r>
    </w:p>
    <w:p w14:paraId="43DBEC03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itation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The report was identified from the bibliographical list of another report.</w:t>
      </w:r>
    </w:p>
    <w:p w14:paraId="43DBEC04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ontact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Through personal or professional contact.</w:t>
      </w:r>
    </w:p>
    <w:p w14:paraId="43DBEC05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known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Source Unknown</w:t>
      </w:r>
    </w:p>
    <w:p w14:paraId="43DBEC06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tatus of report</w:t>
      </w:r>
    </w:p>
    <w:p w14:paraId="43DBEC07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ublished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If the report has an ISBN ISSN number.</w:t>
      </w:r>
    </w:p>
    <w:p w14:paraId="43DBEC08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In press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Accepted for publication, but yet not published.</w:t>
      </w:r>
    </w:p>
    <w:p w14:paraId="43DBEC09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published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If it does not have an ISSN ISBN number.</w:t>
      </w:r>
    </w:p>
    <w:p w14:paraId="43DBEC0A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Linked items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If this report is linked to one or more other reports in such a way that they also report the same study.</w:t>
      </w:r>
    </w:p>
    <w:p w14:paraId="43DBEC0B" w14:textId="65AF043A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t </w:t>
      </w:r>
      <w:r w:rsidR="003E7AD7" w:rsidRPr="00BE4EDE">
        <w:rPr>
          <w:rFonts w:ascii="Times New Roman" w:hAnsi="Times New Roman"/>
        </w:rPr>
        <w:t>l</w:t>
      </w:r>
      <w:r w:rsidRPr="00BE4EDE">
        <w:rPr>
          <w:rFonts w:ascii="Times New Roman" w:hAnsi="Times New Roman"/>
        </w:rPr>
        <w:t>inked</w:t>
      </w:r>
    </w:p>
    <w:p w14:paraId="43DBEC0C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Linked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Details of bibliography or unique identifier.</w:t>
      </w:r>
    </w:p>
    <w:p w14:paraId="43DBEC0D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Language of report</w:t>
      </w:r>
    </w:p>
    <w:p w14:paraId="43DBEC0E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nglish</w:t>
      </w:r>
    </w:p>
    <w:p w14:paraId="43DBEC0F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>Other (specify)</w:t>
      </w:r>
    </w:p>
    <w:p w14:paraId="43DBEC10" w14:textId="7EB52102" w:rsidR="004309E6" w:rsidRPr="00BE4EDE" w:rsidRDefault="00C8633F" w:rsidP="004309E6">
      <w:pPr>
        <w:numPr>
          <w:ilvl w:val="0"/>
          <w:numId w:val="2"/>
        </w:numPr>
        <w:spacing w:after="60" w:line="240" w:lineRule="auto"/>
        <w:ind w:left="1080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Study </w:t>
      </w:r>
      <w:r w:rsidR="003E7AD7" w:rsidRPr="00BE4EDE">
        <w:rPr>
          <w:rFonts w:ascii="Times New Roman" w:hAnsi="Times New Roman"/>
        </w:rPr>
        <w:t>d</w:t>
      </w:r>
      <w:r w:rsidRPr="00BE4EDE">
        <w:rPr>
          <w:rFonts w:ascii="Times New Roman" w:hAnsi="Times New Roman"/>
        </w:rPr>
        <w:t>etails</w:t>
      </w:r>
    </w:p>
    <w:p w14:paraId="43DBEC11" w14:textId="1CD31056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Study </w:t>
      </w:r>
      <w:r w:rsidR="003E7AD7" w:rsidRPr="00BE4EDE">
        <w:rPr>
          <w:rFonts w:ascii="Times New Roman" w:hAnsi="Times New Roman"/>
        </w:rPr>
        <w:t>ty</w:t>
      </w:r>
      <w:r w:rsidRPr="00BE4EDE">
        <w:rPr>
          <w:rFonts w:ascii="Times New Roman" w:hAnsi="Times New Roman"/>
        </w:rPr>
        <w:t>pe</w:t>
      </w:r>
    </w:p>
    <w:p w14:paraId="43DBEC12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Quantitative</w:t>
      </w:r>
    </w:p>
    <w:p w14:paraId="43DBEC13" w14:textId="495CEEDB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Mixed </w:t>
      </w:r>
      <w:r w:rsidR="003E7AD7" w:rsidRPr="00BE4EDE">
        <w:rPr>
          <w:rFonts w:ascii="Times New Roman" w:hAnsi="Times New Roman"/>
        </w:rPr>
        <w:t>m</w:t>
      </w:r>
      <w:r w:rsidRPr="00BE4EDE">
        <w:rPr>
          <w:rFonts w:ascii="Times New Roman" w:hAnsi="Times New Roman"/>
        </w:rPr>
        <w:t>ethods</w:t>
      </w:r>
    </w:p>
    <w:p w14:paraId="43DBEC14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decided</w:t>
      </w:r>
    </w:p>
    <w:p w14:paraId="43DBEC15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ase study finding</w:t>
      </w:r>
    </w:p>
    <w:p w14:paraId="43DBEC16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Qualitative</w:t>
      </w:r>
    </w:p>
    <w:p w14:paraId="43DBEC17" w14:textId="4283B7FA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Study </w:t>
      </w:r>
      <w:r w:rsidR="003E7AD7" w:rsidRPr="00BE4EDE">
        <w:rPr>
          <w:rFonts w:ascii="Times New Roman" w:hAnsi="Times New Roman"/>
        </w:rPr>
        <w:t>d</w:t>
      </w:r>
      <w:r w:rsidRPr="00BE4EDE">
        <w:rPr>
          <w:rFonts w:ascii="Times New Roman" w:hAnsi="Times New Roman"/>
        </w:rPr>
        <w:t>esign</w:t>
      </w:r>
    </w:p>
    <w:p w14:paraId="43DBEC18" w14:textId="5235C909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R</w:t>
      </w:r>
      <w:r w:rsidR="00143B36" w:rsidRPr="00BE4EDE">
        <w:rPr>
          <w:rFonts w:ascii="Times New Roman" w:hAnsi="Times New Roman"/>
        </w:rPr>
        <w:t>andom controlled trials</w:t>
      </w:r>
    </w:p>
    <w:p w14:paraId="43DBEC19" w14:textId="47294A84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ohort</w:t>
      </w:r>
      <w:r w:rsidR="00143B36" w:rsidRPr="00BE4EDE">
        <w:rPr>
          <w:rFonts w:ascii="Times New Roman" w:hAnsi="Times New Roman"/>
        </w:rPr>
        <w:t xml:space="preserve"> s</w:t>
      </w:r>
      <w:r w:rsidRPr="00BE4EDE">
        <w:rPr>
          <w:rFonts w:ascii="Times New Roman" w:hAnsi="Times New Roman"/>
        </w:rPr>
        <w:t>tudies</w:t>
      </w:r>
    </w:p>
    <w:p w14:paraId="43DBEC1A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Yes</w:t>
      </w:r>
    </w:p>
    <w:p w14:paraId="43DBEC1B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</w:t>
      </w:r>
    </w:p>
    <w:p w14:paraId="43DBEC1C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clear</w:t>
      </w:r>
    </w:p>
    <w:p w14:paraId="43DBEC1D" w14:textId="6A0A1EDB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ase</w:t>
      </w:r>
      <w:r w:rsidR="003E7AD7" w:rsidRPr="00BE4EDE">
        <w:rPr>
          <w:rFonts w:ascii="Times New Roman" w:hAnsi="Times New Roman"/>
        </w:rPr>
        <w:t xml:space="preserve"> c</w:t>
      </w:r>
      <w:r w:rsidRPr="00BE4EDE">
        <w:rPr>
          <w:rFonts w:ascii="Times New Roman" w:hAnsi="Times New Roman"/>
        </w:rPr>
        <w:t>ontrol</w:t>
      </w:r>
    </w:p>
    <w:p w14:paraId="43DBEC1E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Yes</w:t>
      </w:r>
    </w:p>
    <w:p w14:paraId="43DBEC1F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</w:t>
      </w:r>
    </w:p>
    <w:p w14:paraId="43DBEC20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clear</w:t>
      </w:r>
    </w:p>
    <w:p w14:paraId="43DBEC21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lastRenderedPageBreak/>
        <w:t>Cross-sectional studies</w:t>
      </w:r>
    </w:p>
    <w:p w14:paraId="43DBEC22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Yes</w:t>
      </w:r>
    </w:p>
    <w:p w14:paraId="43DBEC23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</w:t>
      </w:r>
    </w:p>
    <w:p w14:paraId="43DBEC24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clear</w:t>
      </w:r>
      <w:r w:rsidRPr="00BE4EDE">
        <w:rPr>
          <w:rFonts w:ascii="Times New Roman" w:hAnsi="Times New Roman"/>
        </w:rPr>
        <w:br/>
      </w:r>
    </w:p>
    <w:p w14:paraId="43DBEC25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ase SERIES AND CASE REPORTs.</w:t>
      </w:r>
    </w:p>
    <w:p w14:paraId="43DBEC26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Yes</w:t>
      </w:r>
    </w:p>
    <w:p w14:paraId="43DBEC27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</w:t>
      </w:r>
    </w:p>
    <w:p w14:paraId="43DBEC28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clear</w:t>
      </w:r>
    </w:p>
    <w:p w14:paraId="43DBEC29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Ideas, opinions, editorials anecdotal.</w:t>
      </w:r>
    </w:p>
    <w:p w14:paraId="43DBEC2A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Yes</w:t>
      </w:r>
    </w:p>
    <w:p w14:paraId="43DBEC2B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</w:t>
      </w:r>
    </w:p>
    <w:p w14:paraId="43DBEC2C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clear</w:t>
      </w:r>
    </w:p>
    <w:p w14:paraId="43DBEC2D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Descriptive</w:t>
      </w:r>
    </w:p>
    <w:p w14:paraId="43DBEC2E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Review/systematic review</w:t>
      </w:r>
    </w:p>
    <w:p w14:paraId="43DBEC2F" w14:textId="59956868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Quasi </w:t>
      </w:r>
      <w:r w:rsidR="003E7AD7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>xperimental</w:t>
      </w:r>
    </w:p>
    <w:p w14:paraId="43DBEC30" w14:textId="7FDE846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Theoretical </w:t>
      </w:r>
      <w:r w:rsidR="003E7AD7" w:rsidRPr="00BE4EDE">
        <w:rPr>
          <w:rFonts w:ascii="Times New Roman" w:hAnsi="Times New Roman"/>
        </w:rPr>
        <w:t>s</w:t>
      </w:r>
      <w:r w:rsidRPr="00BE4EDE">
        <w:rPr>
          <w:rFonts w:ascii="Times New Roman" w:hAnsi="Times New Roman"/>
        </w:rPr>
        <w:t>tudy</w:t>
      </w:r>
    </w:p>
    <w:p w14:paraId="43DBEC31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ssumption</w:t>
      </w:r>
    </w:p>
    <w:p w14:paraId="43DBEC32" w14:textId="46E3931E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Theoretical </w:t>
      </w:r>
      <w:r w:rsidR="003E7AD7" w:rsidRPr="00BE4EDE">
        <w:rPr>
          <w:rFonts w:ascii="Times New Roman" w:hAnsi="Times New Roman"/>
        </w:rPr>
        <w:t>a</w:t>
      </w:r>
      <w:r w:rsidRPr="00BE4EDE">
        <w:rPr>
          <w:rFonts w:ascii="Times New Roman" w:hAnsi="Times New Roman"/>
        </w:rPr>
        <w:t>ssumptions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 xml:space="preserve">For </w:t>
      </w:r>
      <w:r w:rsidR="003E7AD7" w:rsidRPr="00BE4EDE">
        <w:rPr>
          <w:rFonts w:ascii="Times New Roman" w:hAnsi="Times New Roman"/>
          <w:i/>
        </w:rPr>
        <w:t>q</w:t>
      </w:r>
      <w:r w:rsidRPr="00BE4EDE">
        <w:rPr>
          <w:rFonts w:ascii="Times New Roman" w:hAnsi="Times New Roman"/>
          <w:i/>
        </w:rPr>
        <w:t>ualitative studies only.</w:t>
      </w:r>
    </w:p>
    <w:p w14:paraId="43DBEC33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im</w:t>
      </w:r>
    </w:p>
    <w:p w14:paraId="43DBEC34" w14:textId="54FC8D41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Aim or </w:t>
      </w:r>
      <w:r w:rsidR="003E7AD7" w:rsidRPr="00BE4EDE">
        <w:rPr>
          <w:rFonts w:ascii="Times New Roman" w:hAnsi="Times New Roman"/>
        </w:rPr>
        <w:t>o</w:t>
      </w:r>
      <w:r w:rsidRPr="00BE4EDE">
        <w:rPr>
          <w:rFonts w:ascii="Times New Roman" w:hAnsi="Times New Roman"/>
        </w:rPr>
        <w:t>bjective</w:t>
      </w:r>
    </w:p>
    <w:p w14:paraId="43DBEC35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tudy Setting</w:t>
      </w:r>
    </w:p>
    <w:p w14:paraId="43DBEC36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Country </w:t>
      </w:r>
    </w:p>
    <w:p w14:paraId="43DBEC37" w14:textId="77777777" w:rsidR="004309E6" w:rsidRPr="00BE4EDE" w:rsidRDefault="00C8633F" w:rsidP="004309E6">
      <w:pPr>
        <w:spacing w:after="60"/>
        <w:ind w:left="720"/>
        <w:rPr>
          <w:rFonts w:ascii="Times New Roman" w:hAnsi="Times New Roman"/>
        </w:rPr>
      </w:pPr>
      <w:r w:rsidRPr="00BE4EDE">
        <w:rPr>
          <w:rFonts w:ascii="Times New Roman" w:hAnsi="Times New Roman"/>
          <w:i/>
        </w:rPr>
        <w:t>Those Countries where the study was carried out. If the study was conducted in more than one country then all the countries will be included.</w:t>
      </w:r>
    </w:p>
    <w:p w14:paraId="43DBEC38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Region</w:t>
      </w:r>
    </w:p>
    <w:p w14:paraId="43DBEC39" w14:textId="4377A8D6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Time </w:t>
      </w:r>
      <w:r w:rsidR="003E7AD7" w:rsidRPr="00BE4EDE">
        <w:rPr>
          <w:rFonts w:ascii="Times New Roman" w:hAnsi="Times New Roman"/>
        </w:rPr>
        <w:t>p</w:t>
      </w:r>
      <w:r w:rsidRPr="00BE4EDE">
        <w:rPr>
          <w:rFonts w:ascii="Times New Roman" w:hAnsi="Times New Roman"/>
        </w:rPr>
        <w:t>eriod for which the study was conducted</w:t>
      </w:r>
    </w:p>
    <w:p w14:paraId="43DBEC3A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ny</w:t>
      </w:r>
    </w:p>
    <w:p w14:paraId="43DBEC3B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pecific</w:t>
      </w:r>
    </w:p>
    <w:p w14:paraId="43DBEC3C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t mentioned</w:t>
      </w:r>
    </w:p>
    <w:p w14:paraId="43DBEC3D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pulation studied</w:t>
      </w:r>
    </w:p>
    <w:p w14:paraId="43DBEC3E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cheme</w:t>
      </w:r>
    </w:p>
    <w:p w14:paraId="43DBEC3F" w14:textId="08A47055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Scheme </w:t>
      </w:r>
      <w:r w:rsidR="003E7AD7" w:rsidRPr="00BE4EDE">
        <w:rPr>
          <w:rFonts w:ascii="Times New Roman" w:hAnsi="Times New Roman"/>
        </w:rPr>
        <w:t>d</w:t>
      </w:r>
      <w:r w:rsidRPr="00BE4EDE">
        <w:rPr>
          <w:rFonts w:ascii="Times New Roman" w:hAnsi="Times New Roman"/>
        </w:rPr>
        <w:t>etails</w:t>
      </w:r>
    </w:p>
    <w:p w14:paraId="43DBEC40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Intervention</w:t>
      </w:r>
    </w:p>
    <w:p w14:paraId="43DBEC41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Type of Intervention.</w:t>
      </w:r>
    </w:p>
    <w:p w14:paraId="43DBEC42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Voluntary.</w:t>
      </w:r>
    </w:p>
    <w:p w14:paraId="43DBEC43" w14:textId="5B70E258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ommunity</w:t>
      </w:r>
      <w:r w:rsidR="0025139F" w:rsidRPr="00BE4EDE">
        <w:rPr>
          <w:rFonts w:ascii="Times New Roman" w:hAnsi="Times New Roman"/>
        </w:rPr>
        <w:t xml:space="preserve"> </w:t>
      </w:r>
      <w:r w:rsidR="003E7AD7" w:rsidRPr="00BE4EDE">
        <w:rPr>
          <w:rFonts w:ascii="Times New Roman" w:hAnsi="Times New Roman"/>
        </w:rPr>
        <w:t>p</w:t>
      </w:r>
      <w:r w:rsidRPr="00BE4EDE">
        <w:rPr>
          <w:rFonts w:ascii="Times New Roman" w:hAnsi="Times New Roman"/>
        </w:rPr>
        <w:t>articipation.</w:t>
      </w:r>
    </w:p>
    <w:p w14:paraId="43DBEC44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Yes</w:t>
      </w:r>
    </w:p>
    <w:p w14:paraId="43DBEC45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</w:t>
      </w:r>
    </w:p>
    <w:p w14:paraId="43DBEC46" w14:textId="49636441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Type of </w:t>
      </w:r>
      <w:r w:rsidR="003E7AD7" w:rsidRPr="00BE4EDE">
        <w:rPr>
          <w:rFonts w:ascii="Times New Roman" w:hAnsi="Times New Roman"/>
        </w:rPr>
        <w:t>p</w:t>
      </w:r>
      <w:r w:rsidRPr="00BE4EDE">
        <w:rPr>
          <w:rFonts w:ascii="Times New Roman" w:hAnsi="Times New Roman"/>
        </w:rPr>
        <w:t>articipants</w:t>
      </w:r>
    </w:p>
    <w:p w14:paraId="43DBEC47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Members voluntarily chose to join the scheme.</w:t>
      </w:r>
    </w:p>
    <w:p w14:paraId="43DBEC48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Members voluntarily chose not to join the scheme.</w:t>
      </w:r>
    </w:p>
    <w:p w14:paraId="43DBEC49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Members chose to affiliate or re-affiliate.</w:t>
      </w:r>
    </w:p>
    <w:p w14:paraId="43DBEC4A" w14:textId="79E983A5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lastRenderedPageBreak/>
        <w:t xml:space="preserve">Scale and </w:t>
      </w:r>
      <w:r w:rsidR="003E7AD7" w:rsidRPr="00BE4EDE">
        <w:rPr>
          <w:rFonts w:ascii="Times New Roman" w:hAnsi="Times New Roman"/>
        </w:rPr>
        <w:t>s</w:t>
      </w:r>
      <w:r w:rsidRPr="00BE4EDE">
        <w:rPr>
          <w:rFonts w:ascii="Times New Roman" w:hAnsi="Times New Roman"/>
        </w:rPr>
        <w:t>ize of scheme</w:t>
      </w:r>
    </w:p>
    <w:p w14:paraId="43DBEC4B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Local</w:t>
      </w:r>
    </w:p>
    <w:p w14:paraId="43DBEC4C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Regional</w:t>
      </w:r>
    </w:p>
    <w:p w14:paraId="43DBEC4D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ational</w:t>
      </w:r>
    </w:p>
    <w:p w14:paraId="43DBEC4E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International</w:t>
      </w:r>
    </w:p>
    <w:p w14:paraId="43DBEC4F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quity</w:t>
      </w:r>
    </w:p>
    <w:p w14:paraId="43DBEC50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verty/Income</w:t>
      </w:r>
    </w:p>
    <w:p w14:paraId="43DBEC51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Geography</w:t>
      </w:r>
    </w:p>
    <w:p w14:paraId="43DBEC52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Gender</w:t>
      </w:r>
    </w:p>
    <w:p w14:paraId="43DBEC53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ge</w:t>
      </w:r>
    </w:p>
    <w:p w14:paraId="43DBEC54" w14:textId="216A884C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Health </w:t>
      </w:r>
      <w:r w:rsidR="003E7AD7" w:rsidRPr="00BE4EDE">
        <w:rPr>
          <w:rFonts w:ascii="Times New Roman" w:hAnsi="Times New Roman"/>
        </w:rPr>
        <w:t>s</w:t>
      </w:r>
      <w:r w:rsidRPr="00BE4EDE">
        <w:rPr>
          <w:rFonts w:ascii="Times New Roman" w:hAnsi="Times New Roman"/>
        </w:rPr>
        <w:t>tatus</w:t>
      </w:r>
    </w:p>
    <w:p w14:paraId="43DBEC55" w14:textId="77777777" w:rsidR="004309E6" w:rsidRPr="00BE4EDE" w:rsidRDefault="00C8633F" w:rsidP="004309E6">
      <w:pPr>
        <w:numPr>
          <w:ilvl w:val="0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Methodology</w:t>
      </w:r>
    </w:p>
    <w:p w14:paraId="43DBEC56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Validity</w:t>
      </w:r>
    </w:p>
    <w:p w14:paraId="43DBEC57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Heterogeneity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>Are the following sub-group effect considered?</w:t>
      </w:r>
    </w:p>
    <w:p w14:paraId="43DBEC58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Yes</w:t>
      </w:r>
    </w:p>
    <w:p w14:paraId="43DBEC59" w14:textId="6E68DC31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Age </w:t>
      </w:r>
      <w:r w:rsidR="003E7AD7" w:rsidRPr="00BE4EDE">
        <w:rPr>
          <w:rFonts w:ascii="Times New Roman" w:hAnsi="Times New Roman"/>
        </w:rPr>
        <w:t>gr</w:t>
      </w:r>
      <w:r w:rsidRPr="00BE4EDE">
        <w:rPr>
          <w:rFonts w:ascii="Times New Roman" w:hAnsi="Times New Roman"/>
        </w:rPr>
        <w:t>oup</w:t>
      </w:r>
    </w:p>
    <w:p w14:paraId="43DBEC5A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Women</w:t>
      </w:r>
    </w:p>
    <w:p w14:paraId="43DBEC5B" w14:textId="6C133A3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ocio</w:t>
      </w:r>
      <w:r w:rsidR="003E7AD7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 xml:space="preserve">conomic </w:t>
      </w:r>
      <w:r w:rsidR="003E7AD7" w:rsidRPr="00BE4EDE">
        <w:rPr>
          <w:rFonts w:ascii="Times New Roman" w:hAnsi="Times New Roman"/>
        </w:rPr>
        <w:t>s</w:t>
      </w:r>
      <w:r w:rsidRPr="00BE4EDE">
        <w:rPr>
          <w:rFonts w:ascii="Times New Roman" w:hAnsi="Times New Roman"/>
        </w:rPr>
        <w:t>tatus</w:t>
      </w:r>
    </w:p>
    <w:p w14:paraId="43DBEC5C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Geographically remote areas</w:t>
      </w:r>
    </w:p>
    <w:p w14:paraId="43DBEC5D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</w:t>
      </w:r>
    </w:p>
    <w:p w14:paraId="43DBEC5E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clear</w:t>
      </w:r>
    </w:p>
    <w:p w14:paraId="43DBEC5F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nalysis</w:t>
      </w:r>
    </w:p>
    <w:p w14:paraId="43DBEC60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Main analysis of the report </w:t>
      </w:r>
    </w:p>
    <w:p w14:paraId="43DBEC61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Data Collection</w:t>
      </w:r>
    </w:p>
    <w:p w14:paraId="43DBEC62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Data collection technique</w:t>
      </w:r>
    </w:p>
    <w:p w14:paraId="43DBEC63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ample</w:t>
      </w:r>
    </w:p>
    <w:p w14:paraId="43DBEC64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ampling and number of participants</w:t>
      </w:r>
    </w:p>
    <w:p w14:paraId="43DBEC65" w14:textId="53F97B04" w:rsidR="004309E6" w:rsidRPr="00BE4EDE" w:rsidRDefault="00C8633F" w:rsidP="004309E6">
      <w:pPr>
        <w:numPr>
          <w:ilvl w:val="0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Domains </w:t>
      </w:r>
      <w:r w:rsidR="003E7AD7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>valuated</w:t>
      </w:r>
    </w:p>
    <w:p w14:paraId="43DBEC66" w14:textId="77777777" w:rsidR="004309E6" w:rsidRPr="00BE4EDE" w:rsidRDefault="00C8633F" w:rsidP="004309E6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nabling and limiting factors</w:t>
      </w:r>
    </w:p>
    <w:p w14:paraId="43DBEC67" w14:textId="0295113E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Household </w:t>
      </w:r>
      <w:r w:rsidR="003E7AD7" w:rsidRPr="00BE4EDE">
        <w:rPr>
          <w:rFonts w:ascii="Times New Roman" w:hAnsi="Times New Roman"/>
        </w:rPr>
        <w:t>c</w:t>
      </w:r>
      <w:r w:rsidRPr="00BE4EDE">
        <w:rPr>
          <w:rFonts w:ascii="Times New Roman" w:hAnsi="Times New Roman"/>
        </w:rPr>
        <w:t>haracteristics</w:t>
      </w:r>
    </w:p>
    <w:p w14:paraId="43DBEC68" w14:textId="208F7AD9" w:rsidR="004309E6" w:rsidRPr="00BE4EDE" w:rsidRDefault="003E7AD7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 Household </w:t>
      </w:r>
      <w:r w:rsidR="00C8633F" w:rsidRPr="00BE4EDE">
        <w:rPr>
          <w:rFonts w:ascii="Times New Roman" w:hAnsi="Times New Roman"/>
        </w:rPr>
        <w:t xml:space="preserve"> </w:t>
      </w:r>
      <w:r w:rsidRPr="00BE4EDE">
        <w:rPr>
          <w:rFonts w:ascii="Times New Roman" w:hAnsi="Times New Roman"/>
        </w:rPr>
        <w:t>i</w:t>
      </w:r>
      <w:r w:rsidR="00C8633F" w:rsidRPr="00BE4EDE">
        <w:rPr>
          <w:rFonts w:ascii="Times New Roman" w:hAnsi="Times New Roman"/>
        </w:rPr>
        <w:t>ncome</w:t>
      </w:r>
    </w:p>
    <w:p w14:paraId="43DBEC69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6A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6B" w14:textId="6B7ADC8E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3E7AD7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>ffect</w:t>
      </w:r>
    </w:p>
    <w:p w14:paraId="43DBEC6C" w14:textId="0F7A89DF" w:rsidR="004309E6" w:rsidRPr="00BE4EDE" w:rsidRDefault="003E7AD7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Household </w:t>
      </w:r>
      <w:r w:rsidR="00C8633F" w:rsidRPr="00BE4EDE">
        <w:rPr>
          <w:rFonts w:ascii="Times New Roman" w:hAnsi="Times New Roman"/>
        </w:rPr>
        <w:t>Size</w:t>
      </w:r>
    </w:p>
    <w:p w14:paraId="43DBEC6D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6E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6F" w14:textId="57AE7A7C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3E7AD7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>ffect</w:t>
      </w:r>
    </w:p>
    <w:p w14:paraId="43DBEC70" w14:textId="12ADCF2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Health </w:t>
      </w:r>
      <w:r w:rsidR="003E7AD7" w:rsidRPr="00BE4EDE">
        <w:rPr>
          <w:rFonts w:ascii="Times New Roman" w:hAnsi="Times New Roman"/>
        </w:rPr>
        <w:t>e</w:t>
      </w:r>
      <w:r w:rsidRPr="00BE4EDE">
        <w:rPr>
          <w:rFonts w:ascii="Times New Roman" w:hAnsi="Times New Roman"/>
        </w:rPr>
        <w:t>xpenses</w:t>
      </w:r>
    </w:p>
    <w:p w14:paraId="43DBEC71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72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73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74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Health events</w:t>
      </w:r>
    </w:p>
    <w:p w14:paraId="43DBEC75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lastRenderedPageBreak/>
        <w:t>Positive</w:t>
      </w:r>
    </w:p>
    <w:p w14:paraId="43DBEC76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77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78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Women below age 40</w:t>
      </w:r>
    </w:p>
    <w:p w14:paraId="43DBEC79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7A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7B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7C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umber of children and aged</w:t>
      </w:r>
    </w:p>
    <w:p w14:paraId="43DBEC7D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7E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7F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80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ducation</w:t>
      </w:r>
    </w:p>
    <w:p w14:paraId="43DBEC81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82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83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84" w14:textId="15122CC6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Risk </w:t>
      </w:r>
      <w:r w:rsidR="003E7AD7" w:rsidRPr="00BE4EDE">
        <w:rPr>
          <w:rFonts w:ascii="Times New Roman" w:hAnsi="Times New Roman"/>
        </w:rPr>
        <w:t>p</w:t>
      </w:r>
      <w:r w:rsidRPr="00BE4EDE">
        <w:rPr>
          <w:rFonts w:ascii="Times New Roman" w:hAnsi="Times New Roman"/>
        </w:rPr>
        <w:t>erspective</w:t>
      </w:r>
    </w:p>
    <w:p w14:paraId="43DBEC85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86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87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88" w14:textId="72F8FACE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Understanding of </w:t>
      </w:r>
      <w:r w:rsidR="00A75C7A" w:rsidRPr="00BE4EDE">
        <w:rPr>
          <w:rFonts w:ascii="Times New Roman" w:hAnsi="Times New Roman"/>
        </w:rPr>
        <w:t>b</w:t>
      </w:r>
      <w:r w:rsidRPr="00BE4EDE">
        <w:rPr>
          <w:rFonts w:ascii="Times New Roman" w:hAnsi="Times New Roman"/>
        </w:rPr>
        <w:t>enefits packages</w:t>
      </w:r>
    </w:p>
    <w:p w14:paraId="43DBEC89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8A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8B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8C" w14:textId="73B8A09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Female</w:t>
      </w:r>
      <w:r w:rsidR="003E7AD7" w:rsidRPr="00BE4EDE">
        <w:rPr>
          <w:rFonts w:ascii="Times New Roman" w:hAnsi="Times New Roman"/>
        </w:rPr>
        <w:t>-</w:t>
      </w:r>
      <w:r w:rsidRPr="00BE4EDE">
        <w:rPr>
          <w:rFonts w:ascii="Times New Roman" w:hAnsi="Times New Roman"/>
        </w:rPr>
        <w:t>headed household</w:t>
      </w:r>
    </w:p>
    <w:p w14:paraId="43DBEC8D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8E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8F" w14:textId="587B7124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90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Elderly headed</w:t>
      </w:r>
    </w:p>
    <w:p w14:paraId="43DBEC91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92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93" w14:textId="07C77B26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94" w14:textId="77777777" w:rsidR="004309E6" w:rsidRPr="00BE4EDE" w:rsidRDefault="00C8633F" w:rsidP="004309E6">
      <w:pPr>
        <w:numPr>
          <w:ilvl w:val="0"/>
          <w:numId w:val="6"/>
        </w:numPr>
        <w:spacing w:after="60" w:line="240" w:lineRule="auto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>Others</w:t>
      </w:r>
    </w:p>
    <w:p w14:paraId="43DBEC95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ocial capital</w:t>
      </w:r>
    </w:p>
    <w:p w14:paraId="43DBEC96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Trust in insurance scheme provider/management</w:t>
      </w:r>
    </w:p>
    <w:p w14:paraId="43DBEC97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98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99" w14:textId="02C8FE2B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9A" w14:textId="6909C7F4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Broad Image of the intermediary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 xml:space="preserve">NGO </w:t>
      </w:r>
      <w:r w:rsidR="00A75C7A" w:rsidRPr="00BE4EDE">
        <w:rPr>
          <w:rFonts w:ascii="Times New Roman" w:hAnsi="Times New Roman"/>
          <w:i/>
        </w:rPr>
        <w:t>p</w:t>
      </w:r>
      <w:r w:rsidRPr="00BE4EDE">
        <w:rPr>
          <w:rFonts w:ascii="Times New Roman" w:hAnsi="Times New Roman"/>
          <w:i/>
        </w:rPr>
        <w:t>rovider, MFI, etc.</w:t>
      </w:r>
    </w:p>
    <w:p w14:paraId="43DBEC9B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9C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9D" w14:textId="26150080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9E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Risk sharing and solidarity</w:t>
      </w:r>
    </w:p>
    <w:p w14:paraId="43DBEC9F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Scheme-related factors</w:t>
      </w:r>
    </w:p>
    <w:p w14:paraId="43DBECA0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lastRenderedPageBreak/>
        <w:t>Benefit</w:t>
      </w:r>
      <w:r w:rsidR="00A75C7A" w:rsidRPr="00BE4EDE">
        <w:rPr>
          <w:rFonts w:ascii="Times New Roman" w:hAnsi="Times New Roman"/>
        </w:rPr>
        <w:t>s</w:t>
      </w:r>
      <w:r w:rsidRPr="00BE4EDE">
        <w:rPr>
          <w:rFonts w:ascii="Times New Roman" w:hAnsi="Times New Roman"/>
        </w:rPr>
        <w:t xml:space="preserve"> package design</w:t>
      </w:r>
    </w:p>
    <w:p w14:paraId="43DBECA1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A2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A3" w14:textId="513BB95A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A4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remiums</w:t>
      </w:r>
    </w:p>
    <w:p w14:paraId="43DBECA5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A6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A7" w14:textId="0A61C098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A8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rocedure for claim settlement</w:t>
      </w:r>
    </w:p>
    <w:p w14:paraId="43DBECA9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AA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AB" w14:textId="1FCC93AC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AC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Good quality of service delivery</w:t>
      </w:r>
    </w:p>
    <w:p w14:paraId="43DBECAD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AE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AF" w14:textId="5EFC7651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B0" w14:textId="7777777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Institutional factors</w:t>
      </w:r>
    </w:p>
    <w:p w14:paraId="43DBECB1" w14:textId="7281ACA7" w:rsidR="004309E6" w:rsidRPr="00BE4EDE" w:rsidRDefault="00C8633F" w:rsidP="0025139F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Regulatory </w:t>
      </w:r>
      <w:r w:rsidR="0025139F" w:rsidRPr="00BE4EDE">
        <w:rPr>
          <w:rFonts w:ascii="Times New Roman" w:hAnsi="Times New Roman"/>
        </w:rPr>
        <w:t>m</w:t>
      </w:r>
      <w:r w:rsidRPr="00BE4EDE">
        <w:rPr>
          <w:rFonts w:ascii="Times New Roman" w:hAnsi="Times New Roman"/>
        </w:rPr>
        <w:t>echanism</w:t>
      </w:r>
    </w:p>
    <w:p w14:paraId="43DBECB2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B3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B4" w14:textId="0F1B7E38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B5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spects relevant for setting up a local, self-run health insurance plan</w:t>
      </w:r>
    </w:p>
    <w:p w14:paraId="43DBECB6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B7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B8" w14:textId="45B09B08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B9" w14:textId="29D1530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Membership of </w:t>
      </w:r>
      <w:r w:rsidR="00A75C7A" w:rsidRPr="00BE4EDE">
        <w:rPr>
          <w:rFonts w:ascii="Times New Roman" w:hAnsi="Times New Roman"/>
        </w:rPr>
        <w:t>self-help group</w:t>
      </w:r>
    </w:p>
    <w:p w14:paraId="43DBECBA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BB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BC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o effect</w:t>
      </w:r>
    </w:p>
    <w:p w14:paraId="43DBECBD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Marketing</w:t>
      </w:r>
    </w:p>
    <w:p w14:paraId="43DBECBE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BF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C0" w14:textId="08024094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C1" w14:textId="4F8CDCA5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Availability of </w:t>
      </w:r>
      <w:r w:rsidR="00A75C7A" w:rsidRPr="00BE4EDE">
        <w:rPr>
          <w:rFonts w:ascii="Times New Roman" w:hAnsi="Times New Roman"/>
        </w:rPr>
        <w:t>s</w:t>
      </w:r>
      <w:r w:rsidRPr="00BE4EDE">
        <w:rPr>
          <w:rFonts w:ascii="Times New Roman" w:hAnsi="Times New Roman"/>
        </w:rPr>
        <w:t>ubsidy</w:t>
      </w:r>
    </w:p>
    <w:p w14:paraId="43DBECC2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C3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C4" w14:textId="013532F9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C5" w14:textId="2049B947" w:rsidR="004309E6" w:rsidRPr="00BE4EDE" w:rsidRDefault="00C8633F" w:rsidP="004309E6">
      <w:pPr>
        <w:numPr>
          <w:ilvl w:val="2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Supply-side </w:t>
      </w:r>
      <w:r w:rsidR="00A75C7A" w:rsidRPr="00BE4EDE">
        <w:rPr>
          <w:rFonts w:ascii="Times New Roman" w:hAnsi="Times New Roman"/>
        </w:rPr>
        <w:t>f</w:t>
      </w:r>
      <w:r w:rsidRPr="00BE4EDE">
        <w:rPr>
          <w:rFonts w:ascii="Times New Roman" w:hAnsi="Times New Roman"/>
        </w:rPr>
        <w:t>actors</w:t>
      </w:r>
    </w:p>
    <w:p w14:paraId="43DBECC6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Availability of Healthcare</w:t>
      </w:r>
    </w:p>
    <w:p w14:paraId="43DBECC7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C8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C9" w14:textId="2309A0DC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CA" w14:textId="1BC953B2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Quality of </w:t>
      </w:r>
      <w:r w:rsidR="00A75C7A" w:rsidRPr="00BE4EDE">
        <w:rPr>
          <w:rFonts w:ascii="Times New Roman" w:hAnsi="Times New Roman"/>
        </w:rPr>
        <w:t>c</w:t>
      </w:r>
      <w:r w:rsidRPr="00BE4EDE">
        <w:rPr>
          <w:rFonts w:ascii="Times New Roman" w:hAnsi="Times New Roman"/>
        </w:rPr>
        <w:t>are</w:t>
      </w:r>
    </w:p>
    <w:p w14:paraId="43DBECCB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lastRenderedPageBreak/>
        <w:t>Positive</w:t>
      </w:r>
    </w:p>
    <w:p w14:paraId="43DBECCC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CD" w14:textId="3965C3E0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CE" w14:textId="1EB59D85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Distance to </w:t>
      </w:r>
      <w:r w:rsidR="00A75C7A" w:rsidRPr="00BE4EDE">
        <w:rPr>
          <w:rFonts w:ascii="Times New Roman" w:hAnsi="Times New Roman"/>
        </w:rPr>
        <w:t>h</w:t>
      </w:r>
      <w:r w:rsidRPr="00BE4EDE">
        <w:rPr>
          <w:rFonts w:ascii="Times New Roman" w:hAnsi="Times New Roman"/>
        </w:rPr>
        <w:t>ealthcare</w:t>
      </w:r>
    </w:p>
    <w:p w14:paraId="43DBECCF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D0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D1" w14:textId="1140335B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D2" w14:textId="77777777" w:rsidR="004309E6" w:rsidRPr="00BE4EDE" w:rsidRDefault="00C8633F" w:rsidP="004309E6">
      <w:pPr>
        <w:numPr>
          <w:ilvl w:val="3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Understanding of scheme by officials</w:t>
      </w:r>
    </w:p>
    <w:p w14:paraId="43DBECD3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Positive</w:t>
      </w:r>
    </w:p>
    <w:p w14:paraId="43DBECD4" w14:textId="77777777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Negative</w:t>
      </w:r>
    </w:p>
    <w:p w14:paraId="43DBECD5" w14:textId="4B17515A" w:rsidR="004309E6" w:rsidRPr="00BE4EDE" w:rsidRDefault="00C8633F" w:rsidP="004309E6">
      <w:pPr>
        <w:numPr>
          <w:ilvl w:val="4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No </w:t>
      </w:r>
      <w:r w:rsidR="00A75C7A" w:rsidRPr="00BE4EDE">
        <w:rPr>
          <w:rFonts w:ascii="Times New Roman" w:hAnsi="Times New Roman"/>
        </w:rPr>
        <w:t>effect</w:t>
      </w:r>
    </w:p>
    <w:p w14:paraId="43DBECD6" w14:textId="0CC46B65" w:rsidR="004309E6" w:rsidRPr="00BE4EDE" w:rsidRDefault="00C8633F" w:rsidP="004309E6">
      <w:pPr>
        <w:numPr>
          <w:ilvl w:val="0"/>
          <w:numId w:val="7"/>
        </w:numPr>
        <w:spacing w:after="60" w:line="240" w:lineRule="auto"/>
        <w:contextualSpacing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Qualitative </w:t>
      </w:r>
      <w:r w:rsidR="0025139F" w:rsidRPr="00BE4EDE">
        <w:rPr>
          <w:rFonts w:ascii="Times New Roman" w:hAnsi="Times New Roman"/>
        </w:rPr>
        <w:t>reporting</w:t>
      </w:r>
    </w:p>
    <w:p w14:paraId="43DBECD7" w14:textId="524F9B15" w:rsidR="004309E6" w:rsidRPr="00BE4EDE" w:rsidRDefault="0025139F" w:rsidP="004309E6">
      <w:pPr>
        <w:spacing w:after="60" w:line="240" w:lineRule="auto"/>
        <w:rPr>
          <w:rFonts w:ascii="Times New Roman" w:hAnsi="Times New Roman"/>
          <w:i/>
        </w:rPr>
      </w:pPr>
      <w:r w:rsidRPr="00BE4EDE">
        <w:rPr>
          <w:rFonts w:ascii="Times New Roman" w:hAnsi="Times New Roman"/>
          <w:i/>
        </w:rPr>
        <w:t>Reporting</w:t>
      </w:r>
      <w:r w:rsidR="00C8633F" w:rsidRPr="00BE4EDE">
        <w:rPr>
          <w:rFonts w:ascii="Times New Roman" w:hAnsi="Times New Roman"/>
          <w:i/>
        </w:rPr>
        <w:t xml:space="preserve"> from the qualitative studies.</w:t>
      </w:r>
    </w:p>
    <w:p w14:paraId="43DBECD8" w14:textId="31D9E196" w:rsidR="004309E6" w:rsidRPr="00BE4EDE" w:rsidRDefault="00C8633F" w:rsidP="004309E6">
      <w:pPr>
        <w:numPr>
          <w:ilvl w:val="0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>Conclusion from the study</w:t>
      </w:r>
      <w:r w:rsidRPr="00BE4EDE">
        <w:rPr>
          <w:rFonts w:ascii="Times New Roman" w:hAnsi="Times New Roman"/>
        </w:rPr>
        <w:br/>
      </w:r>
      <w:r w:rsidRPr="00BE4EDE">
        <w:rPr>
          <w:rFonts w:ascii="Times New Roman" w:hAnsi="Times New Roman"/>
          <w:i/>
        </w:rPr>
        <w:t xml:space="preserve">Main study </w:t>
      </w:r>
      <w:r w:rsidR="00A75C7A" w:rsidRPr="00BE4EDE">
        <w:rPr>
          <w:rFonts w:ascii="Times New Roman" w:hAnsi="Times New Roman"/>
          <w:i/>
        </w:rPr>
        <w:t>f</w:t>
      </w:r>
      <w:r w:rsidRPr="00BE4EDE">
        <w:rPr>
          <w:rFonts w:ascii="Times New Roman" w:hAnsi="Times New Roman"/>
          <w:i/>
        </w:rPr>
        <w:t>indings.</w:t>
      </w:r>
    </w:p>
    <w:p w14:paraId="3774072A" w14:textId="7664CDEC" w:rsidR="00E457AE" w:rsidRPr="00BE4EDE" w:rsidRDefault="00C8633F" w:rsidP="00302A28">
      <w:pPr>
        <w:numPr>
          <w:ilvl w:val="1"/>
          <w:numId w:val="2"/>
        </w:numPr>
        <w:spacing w:after="60" w:line="240" w:lineRule="auto"/>
        <w:rPr>
          <w:rFonts w:ascii="Times New Roman" w:hAnsi="Times New Roman"/>
        </w:rPr>
      </w:pPr>
      <w:r w:rsidRPr="00BE4EDE">
        <w:rPr>
          <w:rFonts w:ascii="Times New Roman" w:hAnsi="Times New Roman"/>
        </w:rPr>
        <w:t xml:space="preserve">Code for </w:t>
      </w:r>
      <w:r w:rsidR="00A75C7A" w:rsidRPr="00BE4EDE">
        <w:rPr>
          <w:rFonts w:ascii="Times New Roman" w:hAnsi="Times New Roman"/>
        </w:rPr>
        <w:t>c</w:t>
      </w:r>
      <w:r w:rsidR="0025139F" w:rsidRPr="00BE4EDE">
        <w:rPr>
          <w:rFonts w:ascii="Times New Roman" w:hAnsi="Times New Roman"/>
        </w:rPr>
        <w:t>on</w:t>
      </w:r>
      <w:r w:rsidRPr="00BE4EDE">
        <w:rPr>
          <w:rFonts w:ascii="Times New Roman" w:hAnsi="Times New Roman"/>
        </w:rPr>
        <w:t>clusion</w:t>
      </w:r>
      <w:bookmarkStart w:id="3" w:name="_Toc430348944"/>
    </w:p>
    <w:bookmarkEnd w:id="3"/>
    <w:p w14:paraId="43DBF4DD" w14:textId="77777777" w:rsidR="00A034AF" w:rsidRPr="00BE4EDE" w:rsidRDefault="00A034AF" w:rsidP="00E841C0">
      <w:pPr>
        <w:rPr>
          <w:rFonts w:ascii="Times New Roman" w:hAnsi="Times New Roman"/>
        </w:rPr>
      </w:pPr>
    </w:p>
    <w:p w14:paraId="0CF143BF" w14:textId="77777777" w:rsidR="008745BB" w:rsidRPr="00BE4EDE" w:rsidRDefault="008745BB" w:rsidP="00E12923">
      <w:pPr>
        <w:rPr>
          <w:rFonts w:ascii="Times New Roman" w:hAnsi="Times New Roman"/>
        </w:rPr>
      </w:pPr>
    </w:p>
    <w:sectPr w:rsidR="008745BB" w:rsidRPr="00BE4EDE" w:rsidSect="00FE0DB1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DDEDB" w14:textId="77777777" w:rsidR="00FF11C4" w:rsidRDefault="00FF11C4">
      <w:pPr>
        <w:spacing w:after="0" w:line="240" w:lineRule="auto"/>
      </w:pPr>
      <w:r>
        <w:separator/>
      </w:r>
    </w:p>
  </w:endnote>
  <w:endnote w:type="continuationSeparator" w:id="0">
    <w:p w14:paraId="4FF78EE9" w14:textId="77777777" w:rsidR="00FF11C4" w:rsidRDefault="00FF1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5750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5F22C" w14:textId="5F529867" w:rsidR="000E2D7E" w:rsidRDefault="000E2D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6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DBF4EB" w14:textId="77777777" w:rsidR="000E2D7E" w:rsidRDefault="000E2D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D7BF2" w14:textId="77777777" w:rsidR="00FF11C4" w:rsidRDefault="00FF11C4">
      <w:pPr>
        <w:spacing w:after="0" w:line="240" w:lineRule="auto"/>
      </w:pPr>
      <w:r>
        <w:separator/>
      </w:r>
    </w:p>
  </w:footnote>
  <w:footnote w:type="continuationSeparator" w:id="0">
    <w:p w14:paraId="331B5B48" w14:textId="77777777" w:rsidR="00FF11C4" w:rsidRDefault="00FF1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5B43134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3" w:tplc="E2F67346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8288FD6C">
      <w:start w:val="4"/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  <w:b w:val="0"/>
      </w:rPr>
    </w:lvl>
    <w:lvl w:ilvl="5" w:tplc="CDF00A9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F942FBFA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35A449A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DDDE17CA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abstractNum w:abstractNumId="1" w15:restartNumberingAfterBreak="0">
    <w:nsid w:val="20F20FF8"/>
    <w:multiLevelType w:val="hybridMultilevel"/>
    <w:tmpl w:val="23A49D10"/>
    <w:lvl w:ilvl="0" w:tplc="60DEBE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531FA"/>
    <w:multiLevelType w:val="hybridMultilevel"/>
    <w:tmpl w:val="1D92EE3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62ABF"/>
    <w:multiLevelType w:val="hybridMultilevel"/>
    <w:tmpl w:val="5E78A29E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507A2"/>
    <w:multiLevelType w:val="hybridMultilevel"/>
    <w:tmpl w:val="FE629D30"/>
    <w:lvl w:ilvl="0" w:tplc="1AE417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9C18BF"/>
    <w:multiLevelType w:val="multilevel"/>
    <w:tmpl w:val="812285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rebuchet MS" w:hAnsi="Trebuchet MS"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ED046D0"/>
    <w:multiLevelType w:val="hybridMultilevel"/>
    <w:tmpl w:val="C22A3A04"/>
    <w:lvl w:ilvl="0" w:tplc="04CEB600">
      <w:start w:val="1"/>
      <w:numFmt w:val="decimal"/>
      <w:lvlText w:val="%1."/>
      <w:lvlJc w:val="left"/>
      <w:pPr>
        <w:ind w:left="720" w:hanging="360"/>
      </w:pPr>
      <w:rPr>
        <w:b/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883495"/>
    <w:multiLevelType w:val="hybridMultilevel"/>
    <w:tmpl w:val="444A3774"/>
    <w:lvl w:ilvl="0" w:tplc="FB6C26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0423AA"/>
    <w:multiLevelType w:val="hybridMultilevel"/>
    <w:tmpl w:val="234C6CB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006CA1"/>
    <w:multiLevelType w:val="hybridMultilevel"/>
    <w:tmpl w:val="5686E4D0"/>
    <w:lvl w:ilvl="0" w:tplc="4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730B3057"/>
    <w:multiLevelType w:val="hybridMultilevel"/>
    <w:tmpl w:val="7040B6E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0A3E00"/>
    <w:multiLevelType w:val="hybridMultilevel"/>
    <w:tmpl w:val="32E0304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1"/>
  </w:num>
  <w:num w:numId="5">
    <w:abstractNumId w:val="10"/>
  </w:num>
  <w:num w:numId="6">
    <w:abstractNumId w:val="9"/>
  </w:num>
  <w:num w:numId="7">
    <w:abstractNumId w:val="2"/>
  </w:num>
  <w:num w:numId="8">
    <w:abstractNumId w:val="8"/>
  </w:num>
  <w:num w:numId="9">
    <w:abstractNumId w:val="1"/>
  </w:num>
  <w:num w:numId="10">
    <w:abstractNumId w:val="4"/>
  </w:num>
  <w:num w:numId="11">
    <w:abstractNumId w:val="7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BA6"/>
    <w:rsid w:val="000127F8"/>
    <w:rsid w:val="00026DEC"/>
    <w:rsid w:val="00046DA7"/>
    <w:rsid w:val="00056452"/>
    <w:rsid w:val="0006316B"/>
    <w:rsid w:val="000933CA"/>
    <w:rsid w:val="000B324A"/>
    <w:rsid w:val="000C40E2"/>
    <w:rsid w:val="000D4B9C"/>
    <w:rsid w:val="000D7213"/>
    <w:rsid w:val="000E2D7E"/>
    <w:rsid w:val="000E6A2D"/>
    <w:rsid w:val="000F1D58"/>
    <w:rsid w:val="000F20C4"/>
    <w:rsid w:val="00111430"/>
    <w:rsid w:val="001346E4"/>
    <w:rsid w:val="00143B36"/>
    <w:rsid w:val="00145E39"/>
    <w:rsid w:val="00150E3C"/>
    <w:rsid w:val="00191733"/>
    <w:rsid w:val="001C420F"/>
    <w:rsid w:val="001D4A2C"/>
    <w:rsid w:val="001E47F1"/>
    <w:rsid w:val="0020503B"/>
    <w:rsid w:val="00227442"/>
    <w:rsid w:val="0025139F"/>
    <w:rsid w:val="002566FE"/>
    <w:rsid w:val="002675F8"/>
    <w:rsid w:val="00273F49"/>
    <w:rsid w:val="0028134C"/>
    <w:rsid w:val="00283271"/>
    <w:rsid w:val="002B169A"/>
    <w:rsid w:val="002C0AED"/>
    <w:rsid w:val="002C278D"/>
    <w:rsid w:val="002E1A0E"/>
    <w:rsid w:val="002E5035"/>
    <w:rsid w:val="00302A28"/>
    <w:rsid w:val="00310261"/>
    <w:rsid w:val="00326484"/>
    <w:rsid w:val="0033424F"/>
    <w:rsid w:val="00343EFA"/>
    <w:rsid w:val="00354003"/>
    <w:rsid w:val="00362170"/>
    <w:rsid w:val="00375E76"/>
    <w:rsid w:val="00376528"/>
    <w:rsid w:val="003B2D93"/>
    <w:rsid w:val="003C11B7"/>
    <w:rsid w:val="003D28C1"/>
    <w:rsid w:val="003E7AD7"/>
    <w:rsid w:val="003F51B3"/>
    <w:rsid w:val="0042392F"/>
    <w:rsid w:val="00423D22"/>
    <w:rsid w:val="00425DAB"/>
    <w:rsid w:val="004309E6"/>
    <w:rsid w:val="004325D5"/>
    <w:rsid w:val="004328DA"/>
    <w:rsid w:val="00436D90"/>
    <w:rsid w:val="00471C68"/>
    <w:rsid w:val="004759F4"/>
    <w:rsid w:val="00481325"/>
    <w:rsid w:val="00481A29"/>
    <w:rsid w:val="004859D1"/>
    <w:rsid w:val="004962A6"/>
    <w:rsid w:val="00497088"/>
    <w:rsid w:val="004A218E"/>
    <w:rsid w:val="004A7382"/>
    <w:rsid w:val="004B04AA"/>
    <w:rsid w:val="004B4478"/>
    <w:rsid w:val="004C386F"/>
    <w:rsid w:val="004C3BBB"/>
    <w:rsid w:val="004D1C1F"/>
    <w:rsid w:val="004E282A"/>
    <w:rsid w:val="004F478E"/>
    <w:rsid w:val="004F5D29"/>
    <w:rsid w:val="00504059"/>
    <w:rsid w:val="005134AB"/>
    <w:rsid w:val="00520594"/>
    <w:rsid w:val="005305C5"/>
    <w:rsid w:val="00542B04"/>
    <w:rsid w:val="00545314"/>
    <w:rsid w:val="00555B7B"/>
    <w:rsid w:val="00576E03"/>
    <w:rsid w:val="00585809"/>
    <w:rsid w:val="00590C6A"/>
    <w:rsid w:val="00596D71"/>
    <w:rsid w:val="005A1D2B"/>
    <w:rsid w:val="005A2FB1"/>
    <w:rsid w:val="005C2895"/>
    <w:rsid w:val="005D4449"/>
    <w:rsid w:val="005F3626"/>
    <w:rsid w:val="00601F94"/>
    <w:rsid w:val="00601F9B"/>
    <w:rsid w:val="00607C93"/>
    <w:rsid w:val="006131BC"/>
    <w:rsid w:val="00620F14"/>
    <w:rsid w:val="006309D0"/>
    <w:rsid w:val="006340E4"/>
    <w:rsid w:val="006404DC"/>
    <w:rsid w:val="006419DC"/>
    <w:rsid w:val="006762A2"/>
    <w:rsid w:val="006772AB"/>
    <w:rsid w:val="0068392A"/>
    <w:rsid w:val="00683BE2"/>
    <w:rsid w:val="006A28EC"/>
    <w:rsid w:val="006A79C5"/>
    <w:rsid w:val="006B3643"/>
    <w:rsid w:val="006B63E7"/>
    <w:rsid w:val="007059D3"/>
    <w:rsid w:val="0070722F"/>
    <w:rsid w:val="00710A8A"/>
    <w:rsid w:val="00711A26"/>
    <w:rsid w:val="00717EEF"/>
    <w:rsid w:val="00726DB0"/>
    <w:rsid w:val="007336A0"/>
    <w:rsid w:val="00734388"/>
    <w:rsid w:val="00740068"/>
    <w:rsid w:val="00761BF0"/>
    <w:rsid w:val="00771DF8"/>
    <w:rsid w:val="00772126"/>
    <w:rsid w:val="00773484"/>
    <w:rsid w:val="00773747"/>
    <w:rsid w:val="00787662"/>
    <w:rsid w:val="007A253A"/>
    <w:rsid w:val="007A42FF"/>
    <w:rsid w:val="007A5FB3"/>
    <w:rsid w:val="007C15AE"/>
    <w:rsid w:val="007C1A83"/>
    <w:rsid w:val="007C37E2"/>
    <w:rsid w:val="007C7412"/>
    <w:rsid w:val="007F420D"/>
    <w:rsid w:val="00830A38"/>
    <w:rsid w:val="008317DD"/>
    <w:rsid w:val="00846D9D"/>
    <w:rsid w:val="00855DB1"/>
    <w:rsid w:val="00862ED2"/>
    <w:rsid w:val="008707F4"/>
    <w:rsid w:val="00873BBC"/>
    <w:rsid w:val="008745BB"/>
    <w:rsid w:val="008777A5"/>
    <w:rsid w:val="00885456"/>
    <w:rsid w:val="008A352A"/>
    <w:rsid w:val="008A50AC"/>
    <w:rsid w:val="008B03B3"/>
    <w:rsid w:val="008D3FC8"/>
    <w:rsid w:val="008E11DA"/>
    <w:rsid w:val="008E44C2"/>
    <w:rsid w:val="008E6BDC"/>
    <w:rsid w:val="009040D1"/>
    <w:rsid w:val="00906400"/>
    <w:rsid w:val="009159E5"/>
    <w:rsid w:val="009254BD"/>
    <w:rsid w:val="009348A0"/>
    <w:rsid w:val="0096443D"/>
    <w:rsid w:val="00965741"/>
    <w:rsid w:val="00967E9E"/>
    <w:rsid w:val="00985B0A"/>
    <w:rsid w:val="00987779"/>
    <w:rsid w:val="009942D0"/>
    <w:rsid w:val="009A3DB2"/>
    <w:rsid w:val="009A6521"/>
    <w:rsid w:val="009B2F4D"/>
    <w:rsid w:val="009D2A5C"/>
    <w:rsid w:val="009D5775"/>
    <w:rsid w:val="009F7EDA"/>
    <w:rsid w:val="00A034AF"/>
    <w:rsid w:val="00A061C2"/>
    <w:rsid w:val="00A07D4E"/>
    <w:rsid w:val="00A14B87"/>
    <w:rsid w:val="00A208E4"/>
    <w:rsid w:val="00A22302"/>
    <w:rsid w:val="00A22941"/>
    <w:rsid w:val="00A235AC"/>
    <w:rsid w:val="00A2577D"/>
    <w:rsid w:val="00A36D51"/>
    <w:rsid w:val="00A435E8"/>
    <w:rsid w:val="00A50491"/>
    <w:rsid w:val="00A62B49"/>
    <w:rsid w:val="00A75C7A"/>
    <w:rsid w:val="00A824DC"/>
    <w:rsid w:val="00A86554"/>
    <w:rsid w:val="00A92027"/>
    <w:rsid w:val="00A95209"/>
    <w:rsid w:val="00A95D5B"/>
    <w:rsid w:val="00AA447C"/>
    <w:rsid w:val="00AB365E"/>
    <w:rsid w:val="00AB4651"/>
    <w:rsid w:val="00AB6556"/>
    <w:rsid w:val="00AC591B"/>
    <w:rsid w:val="00AC5C04"/>
    <w:rsid w:val="00AC75DE"/>
    <w:rsid w:val="00AD0810"/>
    <w:rsid w:val="00AD3CD8"/>
    <w:rsid w:val="00AD45B1"/>
    <w:rsid w:val="00AE206A"/>
    <w:rsid w:val="00AE3045"/>
    <w:rsid w:val="00AE70CA"/>
    <w:rsid w:val="00AF04CA"/>
    <w:rsid w:val="00B34BA6"/>
    <w:rsid w:val="00B36FBF"/>
    <w:rsid w:val="00B41DF3"/>
    <w:rsid w:val="00B45877"/>
    <w:rsid w:val="00B56DF0"/>
    <w:rsid w:val="00B74D40"/>
    <w:rsid w:val="00B828FE"/>
    <w:rsid w:val="00B92712"/>
    <w:rsid w:val="00BA1287"/>
    <w:rsid w:val="00BA7F8C"/>
    <w:rsid w:val="00BB48A1"/>
    <w:rsid w:val="00BD2760"/>
    <w:rsid w:val="00BE402B"/>
    <w:rsid w:val="00BE4EDE"/>
    <w:rsid w:val="00BE5B95"/>
    <w:rsid w:val="00BE6E31"/>
    <w:rsid w:val="00BF6CEE"/>
    <w:rsid w:val="00C02925"/>
    <w:rsid w:val="00C06DA2"/>
    <w:rsid w:val="00C24D0D"/>
    <w:rsid w:val="00C25F9B"/>
    <w:rsid w:val="00C35AED"/>
    <w:rsid w:val="00C60BBA"/>
    <w:rsid w:val="00C6689A"/>
    <w:rsid w:val="00C7012B"/>
    <w:rsid w:val="00C8633F"/>
    <w:rsid w:val="00C865FF"/>
    <w:rsid w:val="00C9332F"/>
    <w:rsid w:val="00CA3FB2"/>
    <w:rsid w:val="00CA4081"/>
    <w:rsid w:val="00CA54C0"/>
    <w:rsid w:val="00CA6720"/>
    <w:rsid w:val="00CA6EBC"/>
    <w:rsid w:val="00CB0A6F"/>
    <w:rsid w:val="00CB6351"/>
    <w:rsid w:val="00CC686C"/>
    <w:rsid w:val="00CE6EBE"/>
    <w:rsid w:val="00CF4F89"/>
    <w:rsid w:val="00D05B05"/>
    <w:rsid w:val="00D062F8"/>
    <w:rsid w:val="00D2044F"/>
    <w:rsid w:val="00D4686E"/>
    <w:rsid w:val="00D5204F"/>
    <w:rsid w:val="00D71123"/>
    <w:rsid w:val="00D8788E"/>
    <w:rsid w:val="00D92E10"/>
    <w:rsid w:val="00D93C3E"/>
    <w:rsid w:val="00DC0818"/>
    <w:rsid w:val="00DC5A3B"/>
    <w:rsid w:val="00DD368F"/>
    <w:rsid w:val="00DF1D60"/>
    <w:rsid w:val="00E12923"/>
    <w:rsid w:val="00E13B19"/>
    <w:rsid w:val="00E21D5F"/>
    <w:rsid w:val="00E267E8"/>
    <w:rsid w:val="00E34D3B"/>
    <w:rsid w:val="00E457AE"/>
    <w:rsid w:val="00E626C8"/>
    <w:rsid w:val="00E65366"/>
    <w:rsid w:val="00E75E67"/>
    <w:rsid w:val="00E77FEA"/>
    <w:rsid w:val="00E841C0"/>
    <w:rsid w:val="00E84D0A"/>
    <w:rsid w:val="00EA2728"/>
    <w:rsid w:val="00EB4F66"/>
    <w:rsid w:val="00EB6DC0"/>
    <w:rsid w:val="00EB7E28"/>
    <w:rsid w:val="00ED75D9"/>
    <w:rsid w:val="00EE0655"/>
    <w:rsid w:val="00EF2B76"/>
    <w:rsid w:val="00EF511B"/>
    <w:rsid w:val="00F01BA6"/>
    <w:rsid w:val="00F036B1"/>
    <w:rsid w:val="00F15697"/>
    <w:rsid w:val="00F17AA7"/>
    <w:rsid w:val="00F33741"/>
    <w:rsid w:val="00F508C0"/>
    <w:rsid w:val="00F54D44"/>
    <w:rsid w:val="00F625BE"/>
    <w:rsid w:val="00F66FC5"/>
    <w:rsid w:val="00F73734"/>
    <w:rsid w:val="00F81A3F"/>
    <w:rsid w:val="00F82C8A"/>
    <w:rsid w:val="00F85934"/>
    <w:rsid w:val="00F90C01"/>
    <w:rsid w:val="00F90E4E"/>
    <w:rsid w:val="00FB2BE6"/>
    <w:rsid w:val="00FB36E3"/>
    <w:rsid w:val="00FB5E2D"/>
    <w:rsid w:val="00FC0988"/>
    <w:rsid w:val="00FC0D57"/>
    <w:rsid w:val="00FC5ECB"/>
    <w:rsid w:val="00FE0DB1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BEB00"/>
  <w15:docId w15:val="{3C45F637-DAFE-444B-AAD3-A6113A49F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1BA6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BA6"/>
    <w:pPr>
      <w:keepNext/>
      <w:numPr>
        <w:numId w:val="1"/>
      </w:numPr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1BA6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01BA6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F01BA6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en-GB"/>
    </w:rPr>
  </w:style>
  <w:style w:type="paragraph" w:styleId="Heading5">
    <w:name w:val="heading 5"/>
    <w:aliases w:val="Heading 5 EPPI"/>
    <w:basedOn w:val="Normal"/>
    <w:next w:val="Normal"/>
    <w:link w:val="Heading5Char"/>
    <w:qFormat/>
    <w:rsid w:val="00F01BA6"/>
    <w:pPr>
      <w:keepNext/>
      <w:keepLines/>
      <w:numPr>
        <w:ilvl w:val="4"/>
        <w:numId w:val="1"/>
      </w:numPr>
      <w:spacing w:before="120" w:after="0" w:line="240" w:lineRule="auto"/>
      <w:outlineLvl w:val="4"/>
    </w:pPr>
    <w:rPr>
      <w:rFonts w:ascii="Trebuchet MS" w:eastAsia="MS Mincho" w:hAnsi="Trebuchet MS"/>
      <w:smallCaps/>
      <w:sz w:val="20"/>
      <w:szCs w:val="24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qFormat/>
    <w:rsid w:val="00F01BA6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F01BA6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F01BA6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F01BA6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BA6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01BA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01BA6"/>
    <w:rPr>
      <w:rFonts w:ascii="Cambria" w:eastAsia="Times New Roman" w:hAnsi="Cambria" w:cs="Times New Roman"/>
      <w:b/>
      <w:bCs/>
      <w:color w:val="4F81BD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01BA6"/>
    <w:rPr>
      <w:rFonts w:ascii="Calibri" w:eastAsia="Times New Roman" w:hAnsi="Calibri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aliases w:val="Heading 5 EPPI Char"/>
    <w:basedOn w:val="DefaultParagraphFont"/>
    <w:link w:val="Heading5"/>
    <w:rsid w:val="00F01BA6"/>
    <w:rPr>
      <w:rFonts w:ascii="Trebuchet MS" w:eastAsia="MS Mincho" w:hAnsi="Trebuchet MS" w:cs="Times New Roman"/>
      <w:smallCaps/>
      <w:sz w:val="20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F01BA6"/>
    <w:rPr>
      <w:rFonts w:ascii="Calibri" w:eastAsia="Times New Roman" w:hAnsi="Calibri" w:cs="Times New Roman"/>
      <w:b/>
      <w:bCs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F01BA6"/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F01BA6"/>
    <w:rPr>
      <w:rFonts w:ascii="Calibri" w:eastAsia="Times New Roman" w:hAnsi="Calibri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F01BA6"/>
    <w:rPr>
      <w:rFonts w:ascii="Cambria" w:eastAsia="Times New Roman" w:hAnsi="Cambri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8B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8B03B3"/>
    <w:pPr>
      <w:ind w:left="720"/>
      <w:contextualSpacing/>
    </w:pPr>
  </w:style>
  <w:style w:type="paragraph" w:customStyle="1" w:styleId="BodyText1">
    <w:name w:val="Body Text1"/>
    <w:basedOn w:val="Normal"/>
    <w:rsid w:val="008B03B3"/>
    <w:pPr>
      <w:spacing w:after="120" w:line="240" w:lineRule="auto"/>
    </w:pPr>
    <w:rPr>
      <w:rFonts w:ascii="Trebuchet MS" w:eastAsia="MS Mincho" w:hAnsi="Trebuchet MS"/>
      <w:sz w:val="20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3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3B3"/>
    <w:rPr>
      <w:rFonts w:ascii="Tahoma" w:eastAsia="Calibri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0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3B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B0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3B3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8B03B3"/>
  </w:style>
  <w:style w:type="paragraph" w:styleId="FootnoteText">
    <w:name w:val="footnote text"/>
    <w:basedOn w:val="Normal"/>
    <w:link w:val="FootnoteTextChar"/>
    <w:uiPriority w:val="99"/>
    <w:unhideWhenUsed/>
    <w:rsid w:val="008B03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03B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B03B3"/>
    <w:rPr>
      <w:vertAlign w:val="superscript"/>
    </w:rPr>
  </w:style>
  <w:style w:type="paragraph" w:customStyle="1" w:styleId="Heading3EPPI">
    <w:name w:val="Heading 3 EPPI"/>
    <w:basedOn w:val="Normal"/>
    <w:next w:val="BodyText1"/>
    <w:rsid w:val="008B03B3"/>
    <w:pPr>
      <w:keepNext/>
      <w:keepLines/>
      <w:spacing w:before="120" w:after="120" w:line="240" w:lineRule="auto"/>
    </w:pPr>
    <w:rPr>
      <w:rFonts w:ascii="Trebuchet MS" w:eastAsia="MS Mincho" w:hAnsi="Trebuchet MS"/>
      <w:i/>
      <w:sz w:val="20"/>
      <w:szCs w:val="24"/>
      <w:lang w:val="en-GB"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8B03B3"/>
    <w:pPr>
      <w:ind w:left="720"/>
      <w:contextualSpacing/>
    </w:pPr>
  </w:style>
  <w:style w:type="paragraph" w:customStyle="1" w:styleId="ColorfulList-Accent12">
    <w:name w:val="Colorful List - Accent 12"/>
    <w:basedOn w:val="Normal"/>
    <w:uiPriority w:val="34"/>
    <w:qFormat/>
    <w:rsid w:val="008B03B3"/>
    <w:pPr>
      <w:ind w:left="720"/>
      <w:contextualSpacing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B03B3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3B3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4EPPI">
    <w:name w:val="Heading 4 EPPI"/>
    <w:basedOn w:val="Heading3EPPI"/>
    <w:next w:val="BodyText1"/>
    <w:rsid w:val="008B03B3"/>
    <w:pPr>
      <w:spacing w:after="0"/>
    </w:pPr>
    <w:rPr>
      <w:b/>
      <w:iCs/>
    </w:rPr>
  </w:style>
  <w:style w:type="paragraph" w:customStyle="1" w:styleId="MediumGrid1-Accent22">
    <w:name w:val="Medium Grid 1 - Accent 22"/>
    <w:basedOn w:val="Normal"/>
    <w:uiPriority w:val="34"/>
    <w:qFormat/>
    <w:rsid w:val="008B03B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GB"/>
    </w:rPr>
  </w:style>
  <w:style w:type="paragraph" w:customStyle="1" w:styleId="Default">
    <w:name w:val="Default"/>
    <w:rsid w:val="008B03B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ediumGrid21">
    <w:name w:val="Medium Grid 21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B03B3"/>
    <w:rPr>
      <w:color w:val="0000FF"/>
      <w:u w:val="single"/>
    </w:rPr>
  </w:style>
  <w:style w:type="table" w:customStyle="1" w:styleId="TableGrid6">
    <w:name w:val="Table Grid6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B03B3"/>
  </w:style>
  <w:style w:type="table" w:customStyle="1" w:styleId="TableGrid5">
    <w:name w:val="Table Grid5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8B03B3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styleId="CommentReference">
    <w:name w:val="annotation reference"/>
    <w:uiPriority w:val="99"/>
    <w:semiHidden/>
    <w:unhideWhenUsed/>
    <w:rsid w:val="008B03B3"/>
    <w:rPr>
      <w:sz w:val="16"/>
      <w:szCs w:val="16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8B03B3"/>
    <w:pPr>
      <w:spacing w:line="240" w:lineRule="auto"/>
    </w:pPr>
    <w:rPr>
      <w:rFonts w:ascii="Verdana" w:eastAsia="Times New Roman" w:hAnsi="Verdana" w:cs="Verdana"/>
      <w:sz w:val="20"/>
      <w:szCs w:val="20"/>
      <w:lang w:eastAsia="en-IN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B03B3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03B3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8B03B3"/>
    <w:rPr>
      <w:rFonts w:ascii="Tahoma" w:hAnsi="Tahoma" w:cs="Tahoma"/>
      <w:sz w:val="16"/>
      <w:szCs w:val="16"/>
    </w:rPr>
  </w:style>
  <w:style w:type="character" w:customStyle="1" w:styleId="CommentTextChar1">
    <w:name w:val="Comment Text Char1"/>
    <w:uiPriority w:val="99"/>
    <w:semiHidden/>
    <w:rsid w:val="008B0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B3"/>
    <w:pPr>
      <w:spacing w:after="180"/>
    </w:pPr>
    <w:rPr>
      <w:lang w:val="en-IN"/>
    </w:rPr>
  </w:style>
  <w:style w:type="character" w:customStyle="1" w:styleId="CommentSubjectChar1">
    <w:name w:val="Comment Subject Char1"/>
    <w:basedOn w:val="CommentTextChar"/>
    <w:uiPriority w:val="99"/>
    <w:semiHidden/>
    <w:rsid w:val="008B03B3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8B03B3"/>
  </w:style>
  <w:style w:type="table" w:customStyle="1" w:styleId="TableGrid7">
    <w:name w:val="Table Grid7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B03B3"/>
  </w:style>
  <w:style w:type="table" w:customStyle="1" w:styleId="TableGrid51">
    <w:name w:val="Table Grid51"/>
    <w:basedOn w:val="TableNormal"/>
    <w:next w:val="TableGrid"/>
    <w:uiPriority w:val="59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B03B3"/>
    <w:pPr>
      <w:keepLines/>
      <w:numPr>
        <w:numId w:val="0"/>
      </w:numPr>
      <w:spacing w:before="480" w:after="0" w:line="276" w:lineRule="auto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B03B3"/>
    <w:pPr>
      <w:tabs>
        <w:tab w:val="right" w:leader="dot" w:pos="9017"/>
      </w:tabs>
      <w:spacing w:after="100"/>
    </w:pPr>
    <w:rPr>
      <w:rFonts w:ascii="Gill Sans MT" w:hAnsi="Gill Sans MT"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B03B3"/>
    <w:pPr>
      <w:tabs>
        <w:tab w:val="left" w:pos="880"/>
        <w:tab w:val="right" w:leader="dot" w:pos="8896"/>
      </w:tabs>
      <w:spacing w:after="100"/>
      <w:ind w:left="220"/>
    </w:pPr>
    <w:rPr>
      <w:rFonts w:ascii="Gill Sans MT" w:eastAsia="Times New Roman" w:hAnsi="Gill Sans MT"/>
      <w:b/>
      <w:noProof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8B03B3"/>
  </w:style>
  <w:style w:type="table" w:customStyle="1" w:styleId="LightShading1">
    <w:name w:val="Light Shading1"/>
    <w:basedOn w:val="TableNormal"/>
    <w:uiPriority w:val="60"/>
    <w:rsid w:val="008B03B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uiPriority w:val="20"/>
    <w:qFormat/>
    <w:rsid w:val="008B03B3"/>
    <w:rPr>
      <w:i/>
      <w:iCs/>
    </w:rPr>
  </w:style>
  <w:style w:type="character" w:customStyle="1" w:styleId="reference-text">
    <w:name w:val="reference-text"/>
    <w:basedOn w:val="DefaultParagraphFont"/>
    <w:rsid w:val="008B03B3"/>
  </w:style>
  <w:style w:type="paragraph" w:customStyle="1" w:styleId="MediumList2-Accent21">
    <w:name w:val="Medium List 2 - Accent 21"/>
    <w:hidden/>
    <w:uiPriority w:val="99"/>
    <w:semiHidden/>
    <w:rsid w:val="008B03B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8B03B3"/>
  </w:style>
  <w:style w:type="character" w:customStyle="1" w:styleId="jrnl">
    <w:name w:val="jrnl"/>
    <w:basedOn w:val="DefaultParagraphFont"/>
    <w:rsid w:val="008B03B3"/>
  </w:style>
  <w:style w:type="character" w:customStyle="1" w:styleId="citation-abbreviation">
    <w:name w:val="citation-abbreviation"/>
    <w:basedOn w:val="DefaultParagraphFont"/>
    <w:rsid w:val="008B03B3"/>
  </w:style>
  <w:style w:type="character" w:customStyle="1" w:styleId="citation-publication-date">
    <w:name w:val="citation-publication-date"/>
    <w:basedOn w:val="DefaultParagraphFont"/>
    <w:rsid w:val="008B03B3"/>
  </w:style>
  <w:style w:type="character" w:customStyle="1" w:styleId="citation-volume">
    <w:name w:val="citation-volume"/>
    <w:basedOn w:val="DefaultParagraphFont"/>
    <w:rsid w:val="008B03B3"/>
  </w:style>
  <w:style w:type="character" w:customStyle="1" w:styleId="citation-issue">
    <w:name w:val="citation-issue"/>
    <w:basedOn w:val="DefaultParagraphFont"/>
    <w:rsid w:val="008B03B3"/>
  </w:style>
  <w:style w:type="character" w:customStyle="1" w:styleId="citation-flpages">
    <w:name w:val="citation-flpages"/>
    <w:basedOn w:val="DefaultParagraphFont"/>
    <w:rsid w:val="008B03B3"/>
  </w:style>
  <w:style w:type="character" w:styleId="HTMLCite">
    <w:name w:val="HTML Cite"/>
    <w:uiPriority w:val="99"/>
    <w:semiHidden/>
    <w:unhideWhenUsed/>
    <w:rsid w:val="008B03B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0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03B3"/>
    <w:rPr>
      <w:rFonts w:ascii="Courier New" w:eastAsia="Times New Roman" w:hAnsi="Courier New" w:cs="Times New Roman"/>
      <w:sz w:val="20"/>
      <w:szCs w:val="20"/>
      <w:lang w:eastAsia="en-IN"/>
    </w:rPr>
  </w:style>
  <w:style w:type="character" w:customStyle="1" w:styleId="slug-pub-date">
    <w:name w:val="slug-pub-date"/>
    <w:basedOn w:val="DefaultParagraphFont"/>
    <w:rsid w:val="008B03B3"/>
  </w:style>
  <w:style w:type="character" w:customStyle="1" w:styleId="slug-vol">
    <w:name w:val="slug-vol"/>
    <w:basedOn w:val="DefaultParagraphFont"/>
    <w:rsid w:val="008B03B3"/>
  </w:style>
  <w:style w:type="character" w:customStyle="1" w:styleId="slug-issue">
    <w:name w:val="slug-issue"/>
    <w:basedOn w:val="DefaultParagraphFont"/>
    <w:rsid w:val="008B03B3"/>
  </w:style>
  <w:style w:type="character" w:customStyle="1" w:styleId="slug-pages">
    <w:name w:val="slug-pages"/>
    <w:basedOn w:val="DefaultParagraphFont"/>
    <w:rsid w:val="008B03B3"/>
  </w:style>
  <w:style w:type="character" w:styleId="Strong">
    <w:name w:val="Strong"/>
    <w:uiPriority w:val="22"/>
    <w:qFormat/>
    <w:rsid w:val="008B03B3"/>
    <w:rPr>
      <w:b/>
      <w:bCs/>
    </w:rPr>
  </w:style>
  <w:style w:type="paragraph" w:customStyle="1" w:styleId="MediumShading1-Accent11">
    <w:name w:val="Medium Shading 1 - Accent 11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TextBox">
    <w:name w:val="TextBox"/>
    <w:basedOn w:val="Normal"/>
    <w:link w:val="TextBoxChar"/>
    <w:qFormat/>
    <w:rsid w:val="008B03B3"/>
    <w:pPr>
      <w:spacing w:after="0" w:line="240" w:lineRule="auto"/>
      <w:jc w:val="center"/>
    </w:pPr>
    <w:rPr>
      <w:rFonts w:ascii="Trebuchet MS" w:eastAsia="MS Mincho" w:hAnsi="Trebuchet MS"/>
      <w:sz w:val="18"/>
      <w:szCs w:val="24"/>
      <w:lang w:val="en-GB" w:eastAsia="ja-JP"/>
    </w:rPr>
  </w:style>
  <w:style w:type="character" w:customStyle="1" w:styleId="TextBoxChar">
    <w:name w:val="TextBox Char"/>
    <w:link w:val="TextBox"/>
    <w:rsid w:val="008B03B3"/>
    <w:rPr>
      <w:rFonts w:ascii="Trebuchet MS" w:eastAsia="MS Mincho" w:hAnsi="Trebuchet MS" w:cs="Times New Roman"/>
      <w:sz w:val="18"/>
      <w:szCs w:val="24"/>
      <w:lang w:val="en-GB" w:eastAsia="ja-JP"/>
    </w:rPr>
  </w:style>
  <w:style w:type="paragraph" w:customStyle="1" w:styleId="TextBoxB">
    <w:name w:val="TextBoxB"/>
    <w:basedOn w:val="TextBox"/>
    <w:link w:val="TextBoxBChar"/>
    <w:qFormat/>
    <w:rsid w:val="008B03B3"/>
    <w:rPr>
      <w:rFonts w:ascii="Arial Rounded MT Bold" w:hAnsi="Arial Rounded MT Bold"/>
      <w:b/>
    </w:rPr>
  </w:style>
  <w:style w:type="character" w:customStyle="1" w:styleId="TextBoxBChar">
    <w:name w:val="TextBoxB Char"/>
    <w:link w:val="TextBoxB"/>
    <w:rsid w:val="008B03B3"/>
    <w:rPr>
      <w:rFonts w:ascii="Arial Rounded MT Bold" w:eastAsia="MS Mincho" w:hAnsi="Arial Rounded MT Bold" w:cs="Times New Roman"/>
      <w:b/>
      <w:sz w:val="18"/>
      <w:szCs w:val="24"/>
      <w:lang w:val="en-GB" w:eastAsia="ja-JP"/>
    </w:rPr>
  </w:style>
  <w:style w:type="character" w:styleId="FollowedHyperlink">
    <w:name w:val="FollowedHyperlink"/>
    <w:uiPriority w:val="99"/>
    <w:semiHidden/>
    <w:unhideWhenUsed/>
    <w:rsid w:val="008B03B3"/>
    <w:rPr>
      <w:color w:val="800080"/>
      <w:u w:val="single"/>
    </w:rPr>
  </w:style>
  <w:style w:type="character" w:customStyle="1" w:styleId="mb">
    <w:name w:val="mb"/>
    <w:rsid w:val="008B03B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3">
    <w:name w:val="norm3"/>
    <w:basedOn w:val="Normal"/>
    <w:rsid w:val="008B03B3"/>
    <w:pPr>
      <w:spacing w:before="240" w:after="240" w:line="240" w:lineRule="auto"/>
    </w:pPr>
    <w:rPr>
      <w:rFonts w:ascii="Times New Roman" w:eastAsia="Times New Roman" w:hAnsi="Times New Roman"/>
      <w:lang w:bidi="he-IL"/>
    </w:rPr>
  </w:style>
  <w:style w:type="paragraph" w:customStyle="1" w:styleId="follows-h42">
    <w:name w:val="follows-h42"/>
    <w:basedOn w:val="Normal"/>
    <w:rsid w:val="008B03B3"/>
    <w:pPr>
      <w:spacing w:after="0" w:line="240" w:lineRule="auto"/>
    </w:pPr>
    <w:rPr>
      <w:rFonts w:ascii="Times New Roman" w:eastAsia="Times New Roman" w:hAnsi="Times New Roman"/>
      <w:lang w:bidi="he-IL"/>
    </w:rPr>
  </w:style>
  <w:style w:type="character" w:customStyle="1" w:styleId="named-content">
    <w:name w:val="named-content"/>
    <w:basedOn w:val="DefaultParagraphFont"/>
    <w:rsid w:val="008B03B3"/>
  </w:style>
  <w:style w:type="character" w:customStyle="1" w:styleId="cit-source">
    <w:name w:val="cit-source"/>
    <w:basedOn w:val="DefaultParagraphFont"/>
    <w:rsid w:val="008B03B3"/>
  </w:style>
  <w:style w:type="character" w:customStyle="1" w:styleId="cit-vol">
    <w:name w:val="cit-vol"/>
    <w:basedOn w:val="DefaultParagraphFont"/>
    <w:rsid w:val="008B03B3"/>
  </w:style>
  <w:style w:type="character" w:customStyle="1" w:styleId="cit-pub-date">
    <w:name w:val="cit-pub-date"/>
    <w:basedOn w:val="DefaultParagraphFont"/>
    <w:rsid w:val="008B03B3"/>
  </w:style>
  <w:style w:type="character" w:customStyle="1" w:styleId="cit-fpage">
    <w:name w:val="cit-fpage"/>
    <w:basedOn w:val="DefaultParagraphFont"/>
    <w:rsid w:val="008B03B3"/>
  </w:style>
  <w:style w:type="paragraph" w:styleId="TOC3">
    <w:name w:val="toc 3"/>
    <w:basedOn w:val="Normal"/>
    <w:next w:val="Normal"/>
    <w:autoRedefine/>
    <w:uiPriority w:val="39"/>
    <w:unhideWhenUsed/>
    <w:qFormat/>
    <w:rsid w:val="008B03B3"/>
    <w:pPr>
      <w:spacing w:after="100"/>
      <w:ind w:left="440"/>
    </w:pPr>
  </w:style>
  <w:style w:type="paragraph" w:customStyle="1" w:styleId="ColorfulShading-Accent11">
    <w:name w:val="Colorful Shading - Accent 11"/>
    <w:hidden/>
    <w:uiPriority w:val="71"/>
    <w:rsid w:val="008B03B3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MediumGrid31">
    <w:name w:val="Medium Grid 31"/>
    <w:basedOn w:val="TableNormal"/>
    <w:uiPriority w:val="60"/>
    <w:rsid w:val="008B03B3"/>
    <w:pPr>
      <w:spacing w:after="0" w:line="240" w:lineRule="auto"/>
    </w:pPr>
    <w:rPr>
      <w:rFonts w:ascii="Calibri" w:eastAsia="Calibri" w:hAnsi="Calibri" w:cs="Mangal"/>
      <w:color w:val="000000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Spacing1">
    <w:name w:val="No Spacing1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8B03B3"/>
    <w:pPr>
      <w:ind w:left="720"/>
      <w:contextualSpacing/>
    </w:pPr>
  </w:style>
  <w:style w:type="paragraph" w:styleId="Revision">
    <w:name w:val="Revision"/>
    <w:hidden/>
    <w:uiPriority w:val="99"/>
    <w:semiHidden/>
    <w:rsid w:val="008B03B3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8B03B3"/>
    <w:rPr>
      <w:color w:val="808080"/>
    </w:rPr>
  </w:style>
  <w:style w:type="paragraph" w:styleId="NoSpacing">
    <w:name w:val="No Spacing"/>
    <w:uiPriority w:val="1"/>
    <w:qFormat/>
    <w:rsid w:val="008B03B3"/>
    <w:pPr>
      <w:spacing w:after="0" w:line="240" w:lineRule="auto"/>
    </w:pPr>
    <w:rPr>
      <w:rFonts w:ascii="Calibri" w:eastAsia="Calibri" w:hAnsi="Calibri" w:cs="Times New Roman"/>
    </w:rPr>
  </w:style>
  <w:style w:type="table" w:styleId="LightGrid-Accent2">
    <w:name w:val="Light Grid Accent 2"/>
    <w:basedOn w:val="TableNormal"/>
    <w:uiPriority w:val="62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03B3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8B03B3"/>
    <w:pPr>
      <w:spacing w:after="100"/>
      <w:ind w:left="660"/>
    </w:pPr>
    <w:rPr>
      <w:rFonts w:asciiTheme="minorHAnsi" w:eastAsiaTheme="minorEastAsia" w:hAnsiTheme="minorHAnsi" w:cstheme="minorBidi"/>
      <w:lang w:eastAsia="en-IN"/>
    </w:rPr>
  </w:style>
  <w:style w:type="paragraph" w:styleId="TOC5">
    <w:name w:val="toc 5"/>
    <w:basedOn w:val="Normal"/>
    <w:next w:val="Normal"/>
    <w:autoRedefine/>
    <w:uiPriority w:val="39"/>
    <w:unhideWhenUsed/>
    <w:rsid w:val="008B03B3"/>
    <w:pPr>
      <w:spacing w:after="100"/>
      <w:ind w:left="880"/>
    </w:pPr>
    <w:rPr>
      <w:rFonts w:asciiTheme="minorHAnsi" w:eastAsiaTheme="minorEastAsia" w:hAnsiTheme="minorHAnsi" w:cstheme="minorBidi"/>
      <w:lang w:eastAsia="en-IN"/>
    </w:rPr>
  </w:style>
  <w:style w:type="paragraph" w:styleId="TOC6">
    <w:name w:val="toc 6"/>
    <w:basedOn w:val="Normal"/>
    <w:next w:val="Normal"/>
    <w:autoRedefine/>
    <w:uiPriority w:val="39"/>
    <w:unhideWhenUsed/>
    <w:rsid w:val="008B03B3"/>
    <w:pPr>
      <w:spacing w:after="100"/>
      <w:ind w:left="1100"/>
    </w:pPr>
    <w:rPr>
      <w:rFonts w:asciiTheme="minorHAnsi" w:eastAsiaTheme="minorEastAsia" w:hAnsiTheme="minorHAnsi" w:cstheme="minorBidi"/>
      <w:lang w:eastAsia="en-IN"/>
    </w:rPr>
  </w:style>
  <w:style w:type="paragraph" w:styleId="TOC7">
    <w:name w:val="toc 7"/>
    <w:basedOn w:val="Normal"/>
    <w:next w:val="Normal"/>
    <w:autoRedefine/>
    <w:uiPriority w:val="39"/>
    <w:unhideWhenUsed/>
    <w:rsid w:val="008B03B3"/>
    <w:pPr>
      <w:spacing w:after="100"/>
      <w:ind w:left="1320"/>
    </w:pPr>
    <w:rPr>
      <w:rFonts w:asciiTheme="minorHAnsi" w:eastAsiaTheme="minorEastAsia" w:hAnsiTheme="minorHAnsi" w:cstheme="minorBidi"/>
      <w:lang w:eastAsia="en-IN"/>
    </w:rPr>
  </w:style>
  <w:style w:type="paragraph" w:styleId="TOC8">
    <w:name w:val="toc 8"/>
    <w:basedOn w:val="Normal"/>
    <w:next w:val="Normal"/>
    <w:autoRedefine/>
    <w:uiPriority w:val="39"/>
    <w:unhideWhenUsed/>
    <w:rsid w:val="008B03B3"/>
    <w:pPr>
      <w:spacing w:after="100"/>
      <w:ind w:left="1540"/>
    </w:pPr>
    <w:rPr>
      <w:rFonts w:asciiTheme="minorHAnsi" w:eastAsiaTheme="minorEastAsia" w:hAnsiTheme="minorHAnsi" w:cstheme="minorBidi"/>
      <w:lang w:eastAsia="en-IN"/>
    </w:rPr>
  </w:style>
  <w:style w:type="paragraph" w:styleId="TOC9">
    <w:name w:val="toc 9"/>
    <w:basedOn w:val="Normal"/>
    <w:next w:val="Normal"/>
    <w:autoRedefine/>
    <w:uiPriority w:val="39"/>
    <w:unhideWhenUsed/>
    <w:rsid w:val="008B03B3"/>
    <w:pPr>
      <w:spacing w:after="100"/>
      <w:ind w:left="1760"/>
    </w:pPr>
    <w:rPr>
      <w:rFonts w:asciiTheme="minorHAnsi" w:eastAsiaTheme="minorEastAsia" w:hAnsiTheme="minorHAnsi" w:cstheme="minorBidi"/>
      <w:lang w:eastAsia="en-IN"/>
    </w:rPr>
  </w:style>
  <w:style w:type="table" w:customStyle="1" w:styleId="LightGrid1">
    <w:name w:val="Light Grid1"/>
    <w:basedOn w:val="TableNormal"/>
    <w:uiPriority w:val="62"/>
    <w:rsid w:val="008B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font7">
    <w:name w:val="font_7"/>
    <w:basedOn w:val="Normal"/>
    <w:rsid w:val="008B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customStyle="1" w:styleId="ref-journal">
    <w:name w:val="ref-journal"/>
    <w:basedOn w:val="DefaultParagraphFont"/>
    <w:rsid w:val="008B03B3"/>
  </w:style>
  <w:style w:type="character" w:customStyle="1" w:styleId="ref-vol">
    <w:name w:val="ref-vol"/>
    <w:basedOn w:val="DefaultParagraphFont"/>
    <w:rsid w:val="008B03B3"/>
  </w:style>
  <w:style w:type="table" w:styleId="LightGrid">
    <w:name w:val="Light Grid"/>
    <w:basedOn w:val="TableNormal"/>
    <w:uiPriority w:val="62"/>
    <w:rsid w:val="00555B7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7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77E5B1-7700-4CFA-825E-36E141030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ddha Srivastava</dc:creator>
  <cp:lastModifiedBy>JJ Editorial</cp:lastModifiedBy>
  <cp:revision>7</cp:revision>
  <dcterms:created xsi:type="dcterms:W3CDTF">2016-07-26T07:25:00Z</dcterms:created>
  <dcterms:modified xsi:type="dcterms:W3CDTF">2016-07-28T12:07:00Z</dcterms:modified>
</cp:coreProperties>
</file>